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6A5F2" w14:textId="7F455A38" w:rsidR="00486FEC" w:rsidRDefault="00486FEC" w:rsidP="00486FEC">
      <w:pPr>
        <w:spacing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351502">
        <w:rPr>
          <w:rFonts w:ascii="Times New Roman" w:hAnsi="Times New Roman" w:cs="Times New Roman"/>
          <w:b/>
          <w:bCs/>
        </w:rPr>
        <w:t xml:space="preserve">Table </w:t>
      </w:r>
      <w:r w:rsidR="00A71A7C">
        <w:rPr>
          <w:rFonts w:ascii="Times New Roman" w:hAnsi="Times New Roman" w:cs="Times New Roman"/>
          <w:b/>
          <w:bCs/>
        </w:rPr>
        <w:t>1</w:t>
      </w:r>
      <w:r w:rsidRPr="00B11EC6">
        <w:rPr>
          <w:rFonts w:ascii="Times New Roman" w:hAnsi="Times New Roman" w:cs="Times New Roman"/>
        </w:rPr>
        <w:t xml:space="preserve"> Sample characteristics</w:t>
      </w:r>
      <w:r>
        <w:rPr>
          <w:rFonts w:ascii="Times New Roman" w:hAnsi="Times New Roman" w:cs="Times New Roman"/>
        </w:rPr>
        <w:t xml:space="preserve"> of the general population </w:t>
      </w:r>
      <w:r w:rsidR="00A71A7C">
        <w:rPr>
          <w:rFonts w:ascii="Times New Roman" w:hAnsi="Times New Roman" w:cs="Times New Roman"/>
        </w:rPr>
        <w:t>study sample (19&lt;age&lt;6</w:t>
      </w:r>
      <w:r w:rsidR="001D0E80">
        <w:rPr>
          <w:rFonts w:ascii="Times New Roman" w:hAnsi="Times New Roman" w:cs="Times New Roman"/>
        </w:rPr>
        <w:t xml:space="preserve">2) </w:t>
      </w:r>
      <w:r>
        <w:rPr>
          <w:rFonts w:ascii="Times New Roman" w:hAnsi="Times New Roman" w:cs="Times New Roman"/>
        </w:rPr>
        <w:t>in South Korea</w:t>
      </w:r>
    </w:p>
    <w:tbl>
      <w:tblPr>
        <w:tblStyle w:val="TableGrid"/>
        <w:tblW w:w="6232" w:type="dxa"/>
        <w:tblLook w:val="04A0" w:firstRow="1" w:lastRow="0" w:firstColumn="1" w:lastColumn="0" w:noHBand="0" w:noVBand="1"/>
      </w:tblPr>
      <w:tblGrid>
        <w:gridCol w:w="2972"/>
        <w:gridCol w:w="3260"/>
      </w:tblGrid>
      <w:tr w:rsidR="00564163" w:rsidRPr="00370116" w14:paraId="34376015" w14:textId="77777777" w:rsidTr="00564163">
        <w:trPr>
          <w:trHeight w:val="110"/>
        </w:trPr>
        <w:tc>
          <w:tcPr>
            <w:tcW w:w="2972" w:type="dxa"/>
            <w:vAlign w:val="center"/>
          </w:tcPr>
          <w:p w14:paraId="5E792767" w14:textId="77777777" w:rsidR="00564163" w:rsidRPr="00370116" w:rsidRDefault="00564163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0" w:type="dxa"/>
            <w:vAlign w:val="center"/>
          </w:tcPr>
          <w:p w14:paraId="68E9893C" w14:textId="77777777" w:rsidR="00564163" w:rsidRPr="00370116" w:rsidRDefault="00564163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Overall</w:t>
            </w:r>
          </w:p>
        </w:tc>
      </w:tr>
      <w:tr w:rsidR="00564163" w:rsidRPr="00370116" w14:paraId="36112DF1" w14:textId="77777777" w:rsidTr="00564163">
        <w:trPr>
          <w:trHeight w:val="104"/>
        </w:trPr>
        <w:tc>
          <w:tcPr>
            <w:tcW w:w="2972" w:type="dxa"/>
            <w:vAlign w:val="center"/>
          </w:tcPr>
          <w:p w14:paraId="4B6DC9AA" w14:textId="77777777" w:rsidR="00564163" w:rsidRPr="00370116" w:rsidRDefault="00564163" w:rsidP="00665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3260" w:type="dxa"/>
          </w:tcPr>
          <w:p w14:paraId="4DDE55E6" w14:textId="0D37DB73" w:rsidR="00564163" w:rsidRPr="00370116" w:rsidRDefault="00564163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="00370116" w:rsidRPr="00370116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</w:tr>
      <w:tr w:rsidR="00564163" w:rsidRPr="00370116" w14:paraId="1317F9C8" w14:textId="77777777" w:rsidTr="00564163">
        <w:trPr>
          <w:trHeight w:val="216"/>
        </w:trPr>
        <w:tc>
          <w:tcPr>
            <w:tcW w:w="2972" w:type="dxa"/>
            <w:vAlign w:val="center"/>
          </w:tcPr>
          <w:p w14:paraId="4C1C374A" w14:textId="7EC28D78" w:rsidR="00564163" w:rsidRPr="00370116" w:rsidRDefault="00564163" w:rsidP="00665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e</w:t>
            </w:r>
            <w:r w:rsidR="001A4F76"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mean)</w:t>
            </w:r>
          </w:p>
        </w:tc>
        <w:tc>
          <w:tcPr>
            <w:tcW w:w="3260" w:type="dxa"/>
          </w:tcPr>
          <w:p w14:paraId="7181E952" w14:textId="7371BD15" w:rsidR="00564163" w:rsidRPr="00370116" w:rsidRDefault="00564163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370116" w:rsidRPr="00370116">
              <w:rPr>
                <w:rFonts w:ascii="Times New Roman" w:hAnsi="Times New Roman" w:cs="Times New Roman"/>
                <w:sz w:val="18"/>
                <w:szCs w:val="18"/>
              </w:rPr>
              <w:t>3.69</w:t>
            </w: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370116" w:rsidRPr="0037011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70116" w:rsidRPr="00370116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64163" w:rsidRPr="00370116" w14:paraId="5ED0071B" w14:textId="77777777" w:rsidTr="00564163">
        <w:trPr>
          <w:trHeight w:val="223"/>
        </w:trPr>
        <w:tc>
          <w:tcPr>
            <w:tcW w:w="2972" w:type="dxa"/>
            <w:vAlign w:val="center"/>
          </w:tcPr>
          <w:p w14:paraId="19D61778" w14:textId="77777777" w:rsidR="00564163" w:rsidRPr="00370116" w:rsidRDefault="00564163" w:rsidP="00665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emale (%)</w:t>
            </w:r>
          </w:p>
        </w:tc>
        <w:tc>
          <w:tcPr>
            <w:tcW w:w="3260" w:type="dxa"/>
          </w:tcPr>
          <w:p w14:paraId="454F17B5" w14:textId="57DDB90F" w:rsidR="00564163" w:rsidRPr="00370116" w:rsidRDefault="00370116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5577 (53.28)</w:t>
            </w:r>
          </w:p>
        </w:tc>
      </w:tr>
      <w:tr w:rsidR="00564163" w:rsidRPr="00370116" w14:paraId="50350C3E" w14:textId="77777777" w:rsidTr="00564163">
        <w:trPr>
          <w:trHeight w:val="110"/>
        </w:trPr>
        <w:tc>
          <w:tcPr>
            <w:tcW w:w="2972" w:type="dxa"/>
            <w:vAlign w:val="center"/>
          </w:tcPr>
          <w:p w14:paraId="23F2E8C8" w14:textId="5A2D46E5" w:rsidR="00564163" w:rsidRPr="00370116" w:rsidRDefault="00564163" w:rsidP="00665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Unemployed (%)</w:t>
            </w:r>
          </w:p>
        </w:tc>
        <w:tc>
          <w:tcPr>
            <w:tcW w:w="3260" w:type="dxa"/>
            <w:vAlign w:val="center"/>
          </w:tcPr>
          <w:p w14:paraId="38D8F927" w14:textId="3FDD5322" w:rsidR="00564163" w:rsidRPr="00370116" w:rsidRDefault="00370116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3013 (28.79)</w:t>
            </w:r>
          </w:p>
        </w:tc>
      </w:tr>
      <w:tr w:rsidR="00564163" w:rsidRPr="00370116" w14:paraId="33834A1F" w14:textId="77777777" w:rsidTr="00564163">
        <w:trPr>
          <w:trHeight w:val="104"/>
        </w:trPr>
        <w:tc>
          <w:tcPr>
            <w:tcW w:w="2972" w:type="dxa"/>
            <w:vAlign w:val="center"/>
          </w:tcPr>
          <w:p w14:paraId="4589D07A" w14:textId="77777777" w:rsidR="00564163" w:rsidRPr="00370116" w:rsidRDefault="00564163" w:rsidP="00665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ducational attainment (%)</w:t>
            </w:r>
          </w:p>
        </w:tc>
        <w:tc>
          <w:tcPr>
            <w:tcW w:w="3260" w:type="dxa"/>
            <w:vAlign w:val="center"/>
          </w:tcPr>
          <w:p w14:paraId="530FC291" w14:textId="42266059" w:rsidR="00564163" w:rsidRPr="00370116" w:rsidRDefault="00564163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0116" w:rsidRPr="00370116" w14:paraId="0F2A2014" w14:textId="77777777" w:rsidTr="00564163">
        <w:trPr>
          <w:trHeight w:val="104"/>
        </w:trPr>
        <w:tc>
          <w:tcPr>
            <w:tcW w:w="2972" w:type="dxa"/>
          </w:tcPr>
          <w:p w14:paraId="4EBF5ACE" w14:textId="77777777" w:rsidR="00370116" w:rsidRPr="00370116" w:rsidRDefault="00370116" w:rsidP="0037011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College or above</w:t>
            </w:r>
          </w:p>
        </w:tc>
        <w:tc>
          <w:tcPr>
            <w:tcW w:w="3260" w:type="dxa"/>
          </w:tcPr>
          <w:p w14:paraId="1E0B7EFC" w14:textId="7147D8A8" w:rsidR="00370116" w:rsidRPr="00370116" w:rsidRDefault="00370116" w:rsidP="003701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6957 (66.47)</w:t>
            </w:r>
          </w:p>
        </w:tc>
      </w:tr>
      <w:tr w:rsidR="00370116" w:rsidRPr="00370116" w14:paraId="74756CFF" w14:textId="77777777" w:rsidTr="00564163">
        <w:trPr>
          <w:trHeight w:val="104"/>
        </w:trPr>
        <w:tc>
          <w:tcPr>
            <w:tcW w:w="2972" w:type="dxa"/>
          </w:tcPr>
          <w:p w14:paraId="5E1D5FED" w14:textId="77777777" w:rsidR="00370116" w:rsidRPr="00370116" w:rsidRDefault="00370116" w:rsidP="00370116">
            <w:pPr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3260" w:type="dxa"/>
          </w:tcPr>
          <w:p w14:paraId="27F5FDF0" w14:textId="45B3C9DB" w:rsidR="00370116" w:rsidRPr="00370116" w:rsidRDefault="00370116" w:rsidP="003701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3267 (31.21)</w:t>
            </w:r>
          </w:p>
        </w:tc>
      </w:tr>
      <w:tr w:rsidR="00370116" w:rsidRPr="00370116" w14:paraId="74EDE559" w14:textId="77777777" w:rsidTr="00564163">
        <w:trPr>
          <w:trHeight w:val="223"/>
        </w:trPr>
        <w:tc>
          <w:tcPr>
            <w:tcW w:w="2972" w:type="dxa"/>
          </w:tcPr>
          <w:p w14:paraId="57E35EC2" w14:textId="77777777" w:rsidR="00370116" w:rsidRPr="00370116" w:rsidRDefault="00370116" w:rsidP="003701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Middle school</w:t>
            </w:r>
          </w:p>
        </w:tc>
        <w:tc>
          <w:tcPr>
            <w:tcW w:w="3260" w:type="dxa"/>
          </w:tcPr>
          <w:p w14:paraId="48B71683" w14:textId="2E1910F0" w:rsidR="00370116" w:rsidRPr="00370116" w:rsidRDefault="00370116" w:rsidP="003701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219 (2.09)</w:t>
            </w:r>
          </w:p>
        </w:tc>
      </w:tr>
      <w:tr w:rsidR="00370116" w:rsidRPr="00370116" w14:paraId="0134AACF" w14:textId="77777777" w:rsidTr="00564163">
        <w:trPr>
          <w:trHeight w:val="216"/>
        </w:trPr>
        <w:tc>
          <w:tcPr>
            <w:tcW w:w="2972" w:type="dxa"/>
          </w:tcPr>
          <w:p w14:paraId="65846A89" w14:textId="77777777" w:rsidR="00370116" w:rsidRPr="00370116" w:rsidRDefault="00370116" w:rsidP="00370116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No answer</w:t>
            </w:r>
          </w:p>
        </w:tc>
        <w:tc>
          <w:tcPr>
            <w:tcW w:w="3260" w:type="dxa"/>
          </w:tcPr>
          <w:p w14:paraId="23F7F67E" w14:textId="586253DC" w:rsidR="00370116" w:rsidRPr="00370116" w:rsidRDefault="00370116" w:rsidP="0037011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24 (0.23)</w:t>
            </w:r>
          </w:p>
        </w:tc>
      </w:tr>
      <w:tr w:rsidR="00564163" w:rsidRPr="00370116" w14:paraId="557445D1" w14:textId="77777777" w:rsidTr="00564163">
        <w:trPr>
          <w:trHeight w:val="216"/>
        </w:trPr>
        <w:tc>
          <w:tcPr>
            <w:tcW w:w="2972" w:type="dxa"/>
            <w:vAlign w:val="center"/>
          </w:tcPr>
          <w:p w14:paraId="5C8980D1" w14:textId="66BC77EE" w:rsidR="00564163" w:rsidRPr="00370116" w:rsidRDefault="001A4F76" w:rsidP="00665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igarette smoking</w:t>
            </w:r>
            <w:r w:rsidR="00564163"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3260" w:type="dxa"/>
            <w:vAlign w:val="center"/>
          </w:tcPr>
          <w:p w14:paraId="221FC5EB" w14:textId="12F38D67" w:rsidR="00564163" w:rsidRPr="00370116" w:rsidRDefault="00370116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1709 (16.33)</w:t>
            </w:r>
          </w:p>
        </w:tc>
      </w:tr>
      <w:tr w:rsidR="00564163" w:rsidRPr="00370116" w14:paraId="4AF71C2D" w14:textId="77777777" w:rsidTr="00564163">
        <w:trPr>
          <w:trHeight w:val="336"/>
        </w:trPr>
        <w:tc>
          <w:tcPr>
            <w:tcW w:w="2972" w:type="dxa"/>
            <w:vAlign w:val="center"/>
          </w:tcPr>
          <w:p w14:paraId="4163352C" w14:textId="1B4EAA68" w:rsidR="00564163" w:rsidRPr="00370116" w:rsidRDefault="001A4F76" w:rsidP="00665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Alcohol consumption </w:t>
            </w:r>
            <w:r w:rsidR="004D516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level </w:t>
            </w: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3260" w:type="dxa"/>
            <w:vAlign w:val="center"/>
          </w:tcPr>
          <w:p w14:paraId="15FBA351" w14:textId="14C10C20" w:rsidR="00564163" w:rsidRPr="00370116" w:rsidRDefault="00370116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170 (58.95)</w:t>
            </w:r>
          </w:p>
        </w:tc>
      </w:tr>
      <w:tr w:rsidR="00564163" w:rsidRPr="00370116" w14:paraId="5F232F48" w14:textId="77777777" w:rsidTr="00564163">
        <w:trPr>
          <w:trHeight w:val="104"/>
        </w:trPr>
        <w:tc>
          <w:tcPr>
            <w:tcW w:w="2972" w:type="dxa"/>
            <w:vAlign w:val="center"/>
          </w:tcPr>
          <w:p w14:paraId="0500B7E7" w14:textId="54036C64" w:rsidR="00564163" w:rsidRPr="00370116" w:rsidRDefault="001A4F76" w:rsidP="0066542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Happiness (mean)</w:t>
            </w:r>
          </w:p>
        </w:tc>
        <w:tc>
          <w:tcPr>
            <w:tcW w:w="3260" w:type="dxa"/>
            <w:vAlign w:val="center"/>
          </w:tcPr>
          <w:p w14:paraId="079BCC53" w14:textId="500E740E" w:rsidR="00564163" w:rsidRPr="00370116" w:rsidRDefault="00370116" w:rsidP="0066542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6.86 (1.24)</w:t>
            </w:r>
          </w:p>
        </w:tc>
      </w:tr>
      <w:tr w:rsidR="001A4F76" w:rsidRPr="00370116" w14:paraId="223B6FC5" w14:textId="77777777" w:rsidTr="00564163">
        <w:trPr>
          <w:trHeight w:val="223"/>
        </w:trPr>
        <w:tc>
          <w:tcPr>
            <w:tcW w:w="2972" w:type="dxa"/>
            <w:vAlign w:val="center"/>
          </w:tcPr>
          <w:p w14:paraId="3641F8C9" w14:textId="0F011719" w:rsidR="001A4F76" w:rsidRPr="00370116" w:rsidRDefault="001A4F76" w:rsidP="001A4F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GAD-2 &gt;= 3 </w:t>
            </w: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260" w:type="dxa"/>
          </w:tcPr>
          <w:p w14:paraId="1BF2179B" w14:textId="3F504108" w:rsidR="001A4F76" w:rsidRPr="00370116" w:rsidRDefault="001A4F76" w:rsidP="001A4F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1036 (10.16)</w:t>
            </w:r>
          </w:p>
        </w:tc>
      </w:tr>
      <w:tr w:rsidR="001A4F76" w:rsidRPr="00370116" w14:paraId="6D1F8E1B" w14:textId="77777777" w:rsidTr="00564163">
        <w:trPr>
          <w:trHeight w:val="216"/>
        </w:trPr>
        <w:tc>
          <w:tcPr>
            <w:tcW w:w="2972" w:type="dxa"/>
            <w:vAlign w:val="center"/>
          </w:tcPr>
          <w:p w14:paraId="50A5C8BD" w14:textId="20E34CDB" w:rsidR="001A4F76" w:rsidRPr="00370116" w:rsidRDefault="001A4F76" w:rsidP="001A4F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PHQ-2 &gt;= 3 </w:t>
            </w: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260" w:type="dxa"/>
          </w:tcPr>
          <w:p w14:paraId="0312D2A1" w14:textId="6C5F9F2F" w:rsidR="001A4F76" w:rsidRPr="00370116" w:rsidRDefault="00370116" w:rsidP="001A4F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70116">
              <w:rPr>
                <w:rFonts w:ascii="Times New Roman" w:hAnsi="Times New Roman" w:cs="Times New Roman"/>
                <w:sz w:val="18"/>
                <w:szCs w:val="18"/>
              </w:rPr>
              <w:t>1122 (10.72)</w:t>
            </w:r>
          </w:p>
        </w:tc>
      </w:tr>
      <w:tr w:rsidR="00564163" w:rsidRPr="00370116" w14:paraId="498C4F3E" w14:textId="77777777" w:rsidTr="00564163">
        <w:trPr>
          <w:trHeight w:val="216"/>
        </w:trPr>
        <w:tc>
          <w:tcPr>
            <w:tcW w:w="6232" w:type="dxa"/>
            <w:gridSpan w:val="2"/>
            <w:vAlign w:val="center"/>
          </w:tcPr>
          <w:p w14:paraId="1EEE18A3" w14:textId="77777777" w:rsidR="00564163" w:rsidRPr="00370116" w:rsidRDefault="00564163" w:rsidP="0066542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ote.</w:t>
            </w:r>
          </w:p>
          <w:p w14:paraId="7122A4A8" w14:textId="77777777" w:rsidR="00564163" w:rsidRPr="00370116" w:rsidRDefault="00564163" w:rsidP="0066542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  <w:proofErr w:type="gramStart"/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he</w:t>
            </w:r>
            <w:proofErr w:type="gramEnd"/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age range of the general population was restricted to match the age range of the migrant workers.</w:t>
            </w:r>
          </w:p>
          <w:p w14:paraId="2349EC9A" w14:textId="77777777" w:rsidR="00564163" w:rsidRDefault="00564163" w:rsidP="0066542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370116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ontinuous variables were presented as mean (standard deviation). Categorical variables were presented as count (percentage).</w:t>
            </w:r>
          </w:p>
          <w:p w14:paraId="7B00DEB8" w14:textId="7562CCE3" w:rsidR="003275EB" w:rsidRPr="00370116" w:rsidRDefault="003275EB" w:rsidP="00665428">
            <w:pP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AD, Generalized Anxiety Disorder; PHQ, Patient Health Questionnaire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7AEC526A" w14:textId="77777777" w:rsidR="00486FEC" w:rsidRDefault="00486FEC" w:rsidP="00335EBE">
      <w:pPr>
        <w:rPr>
          <w:rFonts w:ascii="Times New Roman" w:hAnsi="Times New Roman" w:cs="Times New Roman"/>
          <w:b/>
          <w:bCs/>
        </w:rPr>
        <w:sectPr w:rsidR="00486FEC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14:paraId="739D3954" w14:textId="63CD5FD0" w:rsidR="00335EBE" w:rsidRDefault="00335EBE" w:rsidP="00335EBE"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Pr="00351502">
        <w:rPr>
          <w:rFonts w:ascii="Times New Roman" w:hAnsi="Times New Roman" w:cs="Times New Roman"/>
          <w:b/>
          <w:bCs/>
        </w:rPr>
        <w:t xml:space="preserve">able </w:t>
      </w:r>
      <w:r w:rsidR="001D0E80">
        <w:rPr>
          <w:rFonts w:ascii="Times New Roman" w:hAnsi="Times New Roman" w:cs="Times New Roman"/>
          <w:b/>
          <w:bCs/>
        </w:rPr>
        <w:t>2</w:t>
      </w:r>
      <w:r w:rsidRPr="00382D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sociations of the undocumented status with </w:t>
      </w:r>
      <w:r w:rsidR="00D00E2D">
        <w:rPr>
          <w:rFonts w:ascii="Times New Roman" w:hAnsi="Times New Roman" w:cs="Times New Roman"/>
        </w:rPr>
        <w:t xml:space="preserve">well-being </w:t>
      </w:r>
      <w:r w:rsidR="00847439">
        <w:rPr>
          <w:rFonts w:ascii="Times New Roman" w:hAnsi="Times New Roman" w:cs="Times New Roman"/>
        </w:rPr>
        <w:t xml:space="preserve">outcomes </w:t>
      </w:r>
      <w:r>
        <w:rPr>
          <w:rFonts w:ascii="Times New Roman" w:hAnsi="Times New Roman" w:cs="Times New Roman"/>
        </w:rPr>
        <w:t xml:space="preserve">after adjusting for potential confounders including industry </w:t>
      </w:r>
      <w:r w:rsidR="009446A6">
        <w:rPr>
          <w:rFonts w:ascii="Times New Roman" w:hAnsi="Times New Roman" w:cs="Times New Roman"/>
        </w:rPr>
        <w:t>sectors</w:t>
      </w:r>
    </w:p>
    <w:tbl>
      <w:tblPr>
        <w:tblStyle w:val="TableGrid"/>
        <w:tblpPr w:leftFromText="142" w:rightFromText="142" w:vertAnchor="page" w:horzAnchor="margin" w:tblpY="2568"/>
        <w:tblW w:w="9351" w:type="dxa"/>
        <w:tblLayout w:type="fixed"/>
        <w:tblLook w:val="04A0" w:firstRow="1" w:lastRow="0" w:firstColumn="1" w:lastColumn="0" w:noHBand="0" w:noVBand="1"/>
      </w:tblPr>
      <w:tblGrid>
        <w:gridCol w:w="3539"/>
        <w:gridCol w:w="2268"/>
        <w:gridCol w:w="2268"/>
        <w:gridCol w:w="1276"/>
      </w:tblGrid>
      <w:tr w:rsidR="003B0B2A" w:rsidRPr="00446740" w14:paraId="06E59980" w14:textId="77777777" w:rsidTr="003B0B2A">
        <w:trPr>
          <w:trHeight w:val="122"/>
        </w:trPr>
        <w:tc>
          <w:tcPr>
            <w:tcW w:w="3539" w:type="dxa"/>
          </w:tcPr>
          <w:p w14:paraId="69739032" w14:textId="77777777" w:rsidR="003B0B2A" w:rsidRPr="003B0B2A" w:rsidRDefault="003B0B2A" w:rsidP="003B0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gridSpan w:val="3"/>
            <w:vAlign w:val="center"/>
          </w:tcPr>
          <w:p w14:paraId="482B6CA7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ocumented vs. Documented</w:t>
            </w:r>
          </w:p>
        </w:tc>
      </w:tr>
      <w:tr w:rsidR="003B0B2A" w:rsidRPr="00446740" w14:paraId="7E80C4F4" w14:textId="77777777" w:rsidTr="003B0B2A">
        <w:trPr>
          <w:trHeight w:val="122"/>
        </w:trPr>
        <w:tc>
          <w:tcPr>
            <w:tcW w:w="3539" w:type="dxa"/>
          </w:tcPr>
          <w:p w14:paraId="313E7614" w14:textId="77777777" w:rsidR="003B0B2A" w:rsidRPr="00446740" w:rsidRDefault="003B0B2A" w:rsidP="003B0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444A80B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268" w:type="dxa"/>
            <w:vAlign w:val="center"/>
          </w:tcPr>
          <w:p w14:paraId="18EF927A" w14:textId="77777777" w:rsidR="003B0B2A" w:rsidRDefault="003B0B2A" w:rsidP="003B0B2A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vAlign w:val="center"/>
          </w:tcPr>
          <w:p w14:paraId="39D31C0D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B0B2A" w:rsidRPr="00446740" w14:paraId="4FE81279" w14:textId="77777777" w:rsidTr="003B0B2A">
        <w:trPr>
          <w:trHeight w:val="122"/>
        </w:trPr>
        <w:tc>
          <w:tcPr>
            <w:tcW w:w="3539" w:type="dxa"/>
          </w:tcPr>
          <w:p w14:paraId="2D10BA94" w14:textId="77777777" w:rsidR="003B0B2A" w:rsidRPr="00446740" w:rsidRDefault="003B0B2A" w:rsidP="003B0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4467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sical well-being</w:t>
            </w:r>
          </w:p>
        </w:tc>
        <w:tc>
          <w:tcPr>
            <w:tcW w:w="2268" w:type="dxa"/>
          </w:tcPr>
          <w:p w14:paraId="75D29601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AD1A731" w14:textId="77777777" w:rsidR="003B0B2A" w:rsidRDefault="003B0B2A" w:rsidP="003B0B2A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07BBF9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0DC98881" w14:textId="77777777" w:rsidTr="003B0B2A">
        <w:trPr>
          <w:trHeight w:val="122"/>
        </w:trPr>
        <w:tc>
          <w:tcPr>
            <w:tcW w:w="3539" w:type="dxa"/>
          </w:tcPr>
          <w:p w14:paraId="0E401F85" w14:textId="1624268A" w:rsidR="003B0B2A" w:rsidRPr="00446740" w:rsidRDefault="003B0B2A" w:rsidP="00FF12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f-rated health</w:t>
            </w:r>
            <w:r w:rsidR="00FF12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verage or worse)</w:t>
            </w:r>
          </w:p>
        </w:tc>
        <w:tc>
          <w:tcPr>
            <w:tcW w:w="2268" w:type="dxa"/>
            <w:vAlign w:val="center"/>
          </w:tcPr>
          <w:p w14:paraId="759A37C1" w14:textId="3E468D0A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40, 5.60)</w:t>
            </w:r>
          </w:p>
        </w:tc>
        <w:tc>
          <w:tcPr>
            <w:tcW w:w="2268" w:type="dxa"/>
            <w:vAlign w:val="center"/>
          </w:tcPr>
          <w:p w14:paraId="3859CA9E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7BEF1A1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6</w:t>
            </w:r>
          </w:p>
        </w:tc>
      </w:tr>
      <w:tr w:rsidR="003B0B2A" w:rsidRPr="00446740" w14:paraId="57DF9FEA" w14:textId="77777777" w:rsidTr="003B0B2A">
        <w:trPr>
          <w:trHeight w:val="122"/>
        </w:trPr>
        <w:tc>
          <w:tcPr>
            <w:tcW w:w="3539" w:type="dxa"/>
          </w:tcPr>
          <w:p w14:paraId="07867DD4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Occupational injury</w:t>
            </w:r>
          </w:p>
        </w:tc>
        <w:tc>
          <w:tcPr>
            <w:tcW w:w="2268" w:type="dxa"/>
            <w:vAlign w:val="center"/>
          </w:tcPr>
          <w:p w14:paraId="0CBE7081" w14:textId="3F005E04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0EEC9CD" w14:textId="77777777" w:rsidR="003B0B2A" w:rsidRDefault="003B0B2A" w:rsidP="003B0B2A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3C07524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</w:tr>
      <w:tr w:rsidR="003B0B2A" w:rsidRPr="00446740" w14:paraId="48178C4F" w14:textId="77777777" w:rsidTr="003B0B2A">
        <w:trPr>
          <w:trHeight w:val="122"/>
        </w:trPr>
        <w:tc>
          <w:tcPr>
            <w:tcW w:w="3539" w:type="dxa"/>
          </w:tcPr>
          <w:p w14:paraId="3906B005" w14:textId="77777777" w:rsidR="003B0B2A" w:rsidRPr="00446740" w:rsidRDefault="003B0B2A" w:rsidP="003B0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09B8BC1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A4D4014" w14:textId="77777777" w:rsidR="003B0B2A" w:rsidRDefault="003B0B2A" w:rsidP="003B0B2A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0A03EB9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6B699BB6" w14:textId="77777777" w:rsidTr="003B0B2A">
        <w:trPr>
          <w:trHeight w:val="122"/>
        </w:trPr>
        <w:tc>
          <w:tcPr>
            <w:tcW w:w="3539" w:type="dxa"/>
          </w:tcPr>
          <w:p w14:paraId="4A6E8A54" w14:textId="77777777" w:rsidR="003B0B2A" w:rsidRPr="00446740" w:rsidRDefault="003B0B2A" w:rsidP="003B0B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4467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lth behavior</w:t>
            </w:r>
          </w:p>
        </w:tc>
        <w:tc>
          <w:tcPr>
            <w:tcW w:w="2268" w:type="dxa"/>
            <w:vAlign w:val="center"/>
          </w:tcPr>
          <w:p w14:paraId="0DBD8F96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C3A2384" w14:textId="77777777" w:rsidR="003B0B2A" w:rsidRDefault="003B0B2A" w:rsidP="003B0B2A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D71575F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4F9B40A9" w14:textId="77777777" w:rsidTr="003B0B2A">
        <w:trPr>
          <w:trHeight w:val="122"/>
        </w:trPr>
        <w:tc>
          <w:tcPr>
            <w:tcW w:w="3539" w:type="dxa"/>
          </w:tcPr>
          <w:p w14:paraId="4D877D6B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Cigarette smoking</w:t>
            </w:r>
          </w:p>
        </w:tc>
        <w:tc>
          <w:tcPr>
            <w:tcW w:w="2268" w:type="dxa"/>
            <w:vAlign w:val="center"/>
          </w:tcPr>
          <w:p w14:paraId="66F66122" w14:textId="4E85AF5B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6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4F94586" w14:textId="77777777" w:rsidR="003B0B2A" w:rsidRDefault="003B0B2A" w:rsidP="003B0B2A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9ECD5EF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</w:tr>
      <w:tr w:rsidR="003B0B2A" w:rsidRPr="00446740" w14:paraId="5E1E2122" w14:textId="77777777" w:rsidTr="003B0B2A">
        <w:trPr>
          <w:trHeight w:val="122"/>
        </w:trPr>
        <w:tc>
          <w:tcPr>
            <w:tcW w:w="3539" w:type="dxa"/>
          </w:tcPr>
          <w:p w14:paraId="120C8391" w14:textId="59069803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  <w:r w:rsidR="004D5165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2268" w:type="dxa"/>
            <w:vAlign w:val="center"/>
          </w:tcPr>
          <w:p w14:paraId="052001EF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7F6E067" w14:textId="77777777" w:rsidR="003B0B2A" w:rsidRDefault="003B0B2A" w:rsidP="003B0B2A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50B9A33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165" w:rsidRPr="00446740" w14:paraId="78690E14" w14:textId="77777777" w:rsidTr="003B0B2A">
        <w:trPr>
          <w:trHeight w:val="122"/>
        </w:trPr>
        <w:tc>
          <w:tcPr>
            <w:tcW w:w="3539" w:type="dxa"/>
          </w:tcPr>
          <w:p w14:paraId="44E9F27D" w14:textId="33AB2480" w:rsidR="004D5165" w:rsidRPr="00446740" w:rsidRDefault="004D5165" w:rsidP="004D51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rate vs. none</w:t>
            </w:r>
          </w:p>
        </w:tc>
        <w:tc>
          <w:tcPr>
            <w:tcW w:w="2268" w:type="dxa"/>
            <w:vAlign w:val="center"/>
          </w:tcPr>
          <w:p w14:paraId="05C1BA8A" w14:textId="04B1C3F2" w:rsidR="004D5165" w:rsidRPr="00446740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93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6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41DF87A" w14:textId="77777777" w:rsidR="004D5165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CD250F0" w14:textId="4E626123" w:rsidR="004D5165" w:rsidRPr="00446740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92</w:t>
            </w:r>
          </w:p>
        </w:tc>
      </w:tr>
      <w:tr w:rsidR="004D5165" w:rsidRPr="00446740" w14:paraId="22E890AB" w14:textId="77777777" w:rsidTr="003B0B2A">
        <w:trPr>
          <w:trHeight w:val="122"/>
        </w:trPr>
        <w:tc>
          <w:tcPr>
            <w:tcW w:w="3539" w:type="dxa"/>
          </w:tcPr>
          <w:p w14:paraId="714E195D" w14:textId="7CDD52EA" w:rsidR="004D5165" w:rsidRPr="00446740" w:rsidRDefault="004D5165" w:rsidP="004D5165">
            <w:pPr>
              <w:ind w:right="27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vy vs. none</w:t>
            </w:r>
          </w:p>
        </w:tc>
        <w:tc>
          <w:tcPr>
            <w:tcW w:w="2268" w:type="dxa"/>
            <w:vAlign w:val="center"/>
          </w:tcPr>
          <w:p w14:paraId="34D5625B" w14:textId="301ED920" w:rsidR="004D5165" w:rsidRPr="00446740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.49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1, 68.51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792AFB3F" w14:textId="77777777" w:rsidR="004D5165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00F596F4" w14:textId="4B0689A9" w:rsidR="004D5165" w:rsidRPr="00446740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B0B2A" w:rsidRPr="00446740" w14:paraId="72FAAB0A" w14:textId="77777777" w:rsidTr="003B0B2A">
        <w:trPr>
          <w:trHeight w:val="122"/>
        </w:trPr>
        <w:tc>
          <w:tcPr>
            <w:tcW w:w="3539" w:type="dxa"/>
          </w:tcPr>
          <w:p w14:paraId="4F02BBDF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rregular meal pattern</w:t>
            </w:r>
          </w:p>
        </w:tc>
        <w:tc>
          <w:tcPr>
            <w:tcW w:w="2268" w:type="dxa"/>
            <w:vAlign w:val="center"/>
          </w:tcPr>
          <w:p w14:paraId="6EF3F993" w14:textId="1FB29C9D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73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0BA7749" w14:textId="77777777" w:rsidR="003B0B2A" w:rsidRDefault="003B0B2A" w:rsidP="003B0B2A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C7F012A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0</w:t>
            </w:r>
          </w:p>
        </w:tc>
      </w:tr>
      <w:tr w:rsidR="003B0B2A" w:rsidRPr="00446740" w14:paraId="3EB2E568" w14:textId="77777777" w:rsidTr="003B0B2A">
        <w:trPr>
          <w:trHeight w:val="122"/>
        </w:trPr>
        <w:tc>
          <w:tcPr>
            <w:tcW w:w="3539" w:type="dxa"/>
          </w:tcPr>
          <w:p w14:paraId="15809625" w14:textId="77777777" w:rsidR="003B0B2A" w:rsidRPr="00446740" w:rsidRDefault="003B0B2A" w:rsidP="003B0B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10CD87F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4DA2573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FDB9827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7835C30E" w14:textId="77777777" w:rsidTr="003B0B2A">
        <w:trPr>
          <w:trHeight w:val="84"/>
        </w:trPr>
        <w:tc>
          <w:tcPr>
            <w:tcW w:w="3539" w:type="dxa"/>
          </w:tcPr>
          <w:p w14:paraId="7017930E" w14:textId="77777777" w:rsidR="003B0B2A" w:rsidRPr="00446740" w:rsidRDefault="003B0B2A" w:rsidP="003B0B2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logical well-being</w:t>
            </w:r>
          </w:p>
        </w:tc>
        <w:tc>
          <w:tcPr>
            <w:tcW w:w="2268" w:type="dxa"/>
            <w:vAlign w:val="center"/>
          </w:tcPr>
          <w:p w14:paraId="53717CD7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3CF2E94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E3AC1DF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523FD356" w14:textId="77777777" w:rsidTr="003B0B2A">
        <w:trPr>
          <w:trHeight w:val="84"/>
        </w:trPr>
        <w:tc>
          <w:tcPr>
            <w:tcW w:w="3539" w:type="dxa"/>
          </w:tcPr>
          <w:p w14:paraId="4188D52A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2268" w:type="dxa"/>
            <w:vAlign w:val="center"/>
          </w:tcPr>
          <w:p w14:paraId="39668772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14:paraId="62EEBD88" w14:textId="67E9E0D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7BEA05BC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3B0B2A" w:rsidRPr="00446740" w14:paraId="4F4C9C91" w14:textId="77777777" w:rsidTr="003B0B2A">
        <w:trPr>
          <w:trHeight w:val="84"/>
        </w:trPr>
        <w:tc>
          <w:tcPr>
            <w:tcW w:w="3539" w:type="dxa"/>
          </w:tcPr>
          <w:p w14:paraId="759B76F6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GAD-2 &gt;= 3</w:t>
            </w:r>
          </w:p>
        </w:tc>
        <w:tc>
          <w:tcPr>
            <w:tcW w:w="2268" w:type="dxa"/>
            <w:vAlign w:val="center"/>
          </w:tcPr>
          <w:p w14:paraId="07B4DEF6" w14:textId="7C2E62AE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3399046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4.64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.64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0"/>
          </w:p>
        </w:tc>
        <w:tc>
          <w:tcPr>
            <w:tcW w:w="2268" w:type="dxa"/>
            <w:vAlign w:val="center"/>
          </w:tcPr>
          <w:p w14:paraId="40DA4AD9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1764B9D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3B0B2A" w:rsidRPr="00446740" w14:paraId="62156FEC" w14:textId="77777777" w:rsidTr="003B0B2A">
        <w:trPr>
          <w:trHeight w:val="84"/>
        </w:trPr>
        <w:tc>
          <w:tcPr>
            <w:tcW w:w="3539" w:type="dxa"/>
          </w:tcPr>
          <w:p w14:paraId="491F39FF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HQ-2 &gt;= 3</w:t>
            </w:r>
          </w:p>
        </w:tc>
        <w:tc>
          <w:tcPr>
            <w:tcW w:w="2268" w:type="dxa"/>
            <w:vAlign w:val="center"/>
          </w:tcPr>
          <w:p w14:paraId="0E8DAC08" w14:textId="22DFA215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28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.54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C0D5C89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7A3E55C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3B0B2A" w:rsidRPr="00446740" w14:paraId="7ACB9373" w14:textId="77777777" w:rsidTr="003B0B2A">
        <w:trPr>
          <w:trHeight w:val="84"/>
        </w:trPr>
        <w:tc>
          <w:tcPr>
            <w:tcW w:w="3539" w:type="dxa"/>
          </w:tcPr>
          <w:p w14:paraId="6B739F07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score</w:t>
            </w:r>
          </w:p>
        </w:tc>
        <w:tc>
          <w:tcPr>
            <w:tcW w:w="2268" w:type="dxa"/>
            <w:vAlign w:val="center"/>
          </w:tcPr>
          <w:p w14:paraId="4DA8B7C5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2268" w:type="dxa"/>
            <w:vAlign w:val="center"/>
          </w:tcPr>
          <w:p w14:paraId="533F2FB2" w14:textId="102D7384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 (1.19, 2.46)</w:t>
            </w:r>
          </w:p>
        </w:tc>
        <w:tc>
          <w:tcPr>
            <w:tcW w:w="1276" w:type="dxa"/>
            <w:vAlign w:val="center"/>
          </w:tcPr>
          <w:p w14:paraId="3A15AB56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3B0B2A" w:rsidRPr="00446740" w14:paraId="12B7DA6F" w14:textId="77777777" w:rsidTr="003B0B2A">
        <w:trPr>
          <w:trHeight w:val="84"/>
        </w:trPr>
        <w:tc>
          <w:tcPr>
            <w:tcW w:w="3539" w:type="dxa"/>
          </w:tcPr>
          <w:p w14:paraId="6EE4A1C7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41F4B00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F8D14A4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25DC904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5D8D0B75" w14:textId="77777777" w:rsidTr="003B0B2A">
        <w:trPr>
          <w:trHeight w:val="84"/>
        </w:trPr>
        <w:tc>
          <w:tcPr>
            <w:tcW w:w="3539" w:type="dxa"/>
          </w:tcPr>
          <w:p w14:paraId="32439F2E" w14:textId="77777777" w:rsidR="003B0B2A" w:rsidRPr="00446740" w:rsidRDefault="003B0B2A" w:rsidP="003B0B2A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ial well-being</w:t>
            </w:r>
          </w:p>
        </w:tc>
        <w:tc>
          <w:tcPr>
            <w:tcW w:w="2268" w:type="dxa"/>
            <w:vAlign w:val="center"/>
          </w:tcPr>
          <w:p w14:paraId="673E6CCB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0E093B7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28FC9DF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2BCA19A8" w14:textId="77777777" w:rsidTr="003B0B2A">
        <w:trPr>
          <w:trHeight w:val="84"/>
        </w:trPr>
        <w:tc>
          <w:tcPr>
            <w:tcW w:w="3539" w:type="dxa"/>
          </w:tcPr>
          <w:p w14:paraId="06FD5FBC" w14:textId="77777777" w:rsidR="003B0B2A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Having a person to talk </w:t>
            </w:r>
          </w:p>
          <w:p w14:paraId="414E7162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to when lonely</w:t>
            </w:r>
          </w:p>
        </w:tc>
        <w:tc>
          <w:tcPr>
            <w:tcW w:w="2268" w:type="dxa"/>
            <w:vAlign w:val="center"/>
          </w:tcPr>
          <w:p w14:paraId="0AA8F105" w14:textId="24418418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8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E32F103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354A94D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3B0B2A" w:rsidRPr="00446740" w14:paraId="69F4FC1F" w14:textId="77777777" w:rsidTr="003B0B2A">
        <w:trPr>
          <w:trHeight w:val="84"/>
        </w:trPr>
        <w:tc>
          <w:tcPr>
            <w:tcW w:w="3539" w:type="dxa"/>
          </w:tcPr>
          <w:p w14:paraId="0346FD87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Having a person to a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help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when in trouble</w:t>
            </w:r>
          </w:p>
        </w:tc>
        <w:tc>
          <w:tcPr>
            <w:tcW w:w="2268" w:type="dxa"/>
            <w:vAlign w:val="center"/>
          </w:tcPr>
          <w:p w14:paraId="19388C40" w14:textId="3103A39C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296933D7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3F6889C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1</w:t>
            </w:r>
          </w:p>
        </w:tc>
      </w:tr>
      <w:tr w:rsidR="003B0B2A" w:rsidRPr="00446740" w14:paraId="65800529" w14:textId="77777777" w:rsidTr="003B0B2A">
        <w:trPr>
          <w:trHeight w:val="84"/>
        </w:trPr>
        <w:tc>
          <w:tcPr>
            <w:tcW w:w="3539" w:type="dxa"/>
          </w:tcPr>
          <w:p w14:paraId="767923D3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reational community participation</w:t>
            </w:r>
          </w:p>
        </w:tc>
        <w:tc>
          <w:tcPr>
            <w:tcW w:w="2268" w:type="dxa"/>
            <w:vAlign w:val="center"/>
          </w:tcPr>
          <w:p w14:paraId="293AF635" w14:textId="1BC7BD6D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4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7, 0.75)</w:t>
            </w:r>
          </w:p>
        </w:tc>
        <w:tc>
          <w:tcPr>
            <w:tcW w:w="2268" w:type="dxa"/>
            <w:vAlign w:val="center"/>
          </w:tcPr>
          <w:p w14:paraId="56042605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83374B1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</w:p>
        </w:tc>
      </w:tr>
      <w:tr w:rsidR="003B0B2A" w:rsidRPr="00446740" w14:paraId="1A888BD7" w14:textId="77777777" w:rsidTr="003B0B2A">
        <w:trPr>
          <w:trHeight w:val="84"/>
        </w:trPr>
        <w:tc>
          <w:tcPr>
            <w:tcW w:w="3539" w:type="dxa"/>
          </w:tcPr>
          <w:p w14:paraId="7B52E90E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nic community participation</w:t>
            </w:r>
          </w:p>
        </w:tc>
        <w:tc>
          <w:tcPr>
            <w:tcW w:w="2268" w:type="dxa"/>
            <w:vAlign w:val="center"/>
          </w:tcPr>
          <w:p w14:paraId="0F734288" w14:textId="10E06B74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27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1, 0.66)</w:t>
            </w:r>
          </w:p>
        </w:tc>
        <w:tc>
          <w:tcPr>
            <w:tcW w:w="2268" w:type="dxa"/>
            <w:vAlign w:val="center"/>
          </w:tcPr>
          <w:p w14:paraId="53CC0ECE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5660E5E7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B0B2A" w:rsidRPr="00446740" w14:paraId="3B1D8914" w14:textId="77777777" w:rsidTr="003B0B2A">
        <w:trPr>
          <w:trHeight w:val="84"/>
        </w:trPr>
        <w:tc>
          <w:tcPr>
            <w:tcW w:w="3539" w:type="dxa"/>
          </w:tcPr>
          <w:p w14:paraId="03697154" w14:textId="77777777" w:rsidR="003B0B2A" w:rsidRPr="00446740" w:rsidRDefault="003B0B2A" w:rsidP="003B0B2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igious community participation</w:t>
            </w:r>
          </w:p>
        </w:tc>
        <w:tc>
          <w:tcPr>
            <w:tcW w:w="2268" w:type="dxa"/>
            <w:vAlign w:val="center"/>
          </w:tcPr>
          <w:p w14:paraId="0A357707" w14:textId="2F662E74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81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9, 2.23)</w:t>
            </w:r>
          </w:p>
        </w:tc>
        <w:tc>
          <w:tcPr>
            <w:tcW w:w="2268" w:type="dxa"/>
            <w:vAlign w:val="center"/>
          </w:tcPr>
          <w:p w14:paraId="4023EAD6" w14:textId="77777777" w:rsidR="003B0B2A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CF4DC6C" w14:textId="77777777" w:rsidR="003B0B2A" w:rsidRPr="00446740" w:rsidRDefault="003B0B2A" w:rsidP="003B0B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3B0B2A" w:rsidRPr="00446740" w14:paraId="71D5D61B" w14:textId="77777777" w:rsidTr="003B0B2A">
        <w:trPr>
          <w:trHeight w:val="84"/>
        </w:trPr>
        <w:tc>
          <w:tcPr>
            <w:tcW w:w="9351" w:type="dxa"/>
            <w:gridSpan w:val="4"/>
          </w:tcPr>
          <w:p w14:paraId="772090D7" w14:textId="77777777" w:rsidR="003B0B2A" w:rsidRPr="007B17F4" w:rsidRDefault="003B0B2A" w:rsidP="003B0B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7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 xml:space="preserve">ote. </w:t>
            </w:r>
          </w:p>
          <w:p w14:paraId="50223169" w14:textId="5DCC4BE7" w:rsidR="003B0B2A" w:rsidRDefault="003B0B2A" w:rsidP="003B0B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7F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 xml:space="preserve">ll regressions were adjusted for ag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 xml:space="preserve">, location of residence, months residing in Korea, monthly income, employment statu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employment industry type, 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>educational attainment, house size, housing quality, number of cohabitants, marital sta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ountry</w:t>
            </w:r>
            <w:r w:rsidR="00603C11">
              <w:rPr>
                <w:rFonts w:ascii="Times New Roman" w:hAnsi="Times New Roman" w:cs="Times New Roman"/>
                <w:sz w:val="18"/>
                <w:szCs w:val="18"/>
              </w:rPr>
              <w:t xml:space="preserve"> of orig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and religion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>. Uncorrected p values were presented</w:t>
            </w:r>
            <w:r w:rsidR="007020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A62892B" w14:textId="18A0A52A" w:rsidR="003B0B2A" w:rsidRPr="007B17F4" w:rsidRDefault="003B0B2A" w:rsidP="003B0B2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7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>R, odds ratio; CI, confidence interv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GAD, Generalized Anxiety Disorder; PHQ, Patient Health Questionnaire</w:t>
            </w:r>
            <w:r w:rsidR="00FF123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71AD4486" w14:textId="77777777" w:rsidR="00335EBE" w:rsidRPr="00335EBE" w:rsidRDefault="00335EBE" w:rsidP="00335EBE"/>
    <w:p w14:paraId="43AF02C9" w14:textId="77777777" w:rsidR="00335EBE" w:rsidRPr="003B0B2A" w:rsidRDefault="00335EBE">
      <w:pPr>
        <w:sectPr w:rsidR="00335EBE" w:rsidRPr="003B0B2A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14:paraId="2AE55183" w14:textId="63C114F8" w:rsidR="00335EBE" w:rsidRDefault="00335EBE" w:rsidP="00335EBE"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Pr="00351502">
        <w:rPr>
          <w:rFonts w:ascii="Times New Roman" w:hAnsi="Times New Roman" w:cs="Times New Roman"/>
          <w:b/>
          <w:bCs/>
        </w:rPr>
        <w:t xml:space="preserve">able </w:t>
      </w:r>
      <w:r w:rsidR="001D0E80">
        <w:rPr>
          <w:rFonts w:ascii="Times New Roman" w:hAnsi="Times New Roman" w:cs="Times New Roman"/>
          <w:b/>
          <w:bCs/>
        </w:rPr>
        <w:t>3</w:t>
      </w:r>
      <w:r w:rsidRPr="00382DAA">
        <w:rPr>
          <w:rFonts w:ascii="Times New Roman" w:hAnsi="Times New Roman" w:cs="Times New Roman"/>
        </w:rPr>
        <w:t xml:space="preserve"> </w:t>
      </w:r>
      <w:r w:rsidR="002456D9">
        <w:rPr>
          <w:rFonts w:ascii="Times New Roman" w:hAnsi="Times New Roman" w:cs="Times New Roman"/>
        </w:rPr>
        <w:t xml:space="preserve">Associations of the undocumented status with </w:t>
      </w:r>
      <w:r w:rsidR="00D00E2D">
        <w:rPr>
          <w:rFonts w:ascii="Times New Roman" w:hAnsi="Times New Roman" w:cs="Times New Roman"/>
        </w:rPr>
        <w:t xml:space="preserve">well-being </w:t>
      </w:r>
      <w:r w:rsidR="00847439">
        <w:rPr>
          <w:rFonts w:ascii="Times New Roman" w:hAnsi="Times New Roman" w:cs="Times New Roman"/>
        </w:rPr>
        <w:t xml:space="preserve">outcomes </w:t>
      </w:r>
      <w:r w:rsidR="002456D9">
        <w:rPr>
          <w:rFonts w:ascii="Times New Roman" w:hAnsi="Times New Roman" w:cs="Times New Roman"/>
        </w:rPr>
        <w:t>after adjusting for potential confounders including outcomes in other well-being categories</w:t>
      </w:r>
    </w:p>
    <w:tbl>
      <w:tblPr>
        <w:tblStyle w:val="TableGrid"/>
        <w:tblpPr w:leftFromText="142" w:rightFromText="142" w:vertAnchor="page" w:horzAnchor="margin" w:tblpY="2568"/>
        <w:tblW w:w="9351" w:type="dxa"/>
        <w:tblLayout w:type="fixed"/>
        <w:tblLook w:val="04A0" w:firstRow="1" w:lastRow="0" w:firstColumn="1" w:lastColumn="0" w:noHBand="0" w:noVBand="1"/>
      </w:tblPr>
      <w:tblGrid>
        <w:gridCol w:w="4248"/>
        <w:gridCol w:w="1843"/>
        <w:gridCol w:w="1984"/>
        <w:gridCol w:w="1276"/>
      </w:tblGrid>
      <w:tr w:rsidR="003B0B2A" w:rsidRPr="00446740" w14:paraId="427F53FE" w14:textId="77777777" w:rsidTr="00E33A37">
        <w:trPr>
          <w:trHeight w:val="122"/>
        </w:trPr>
        <w:tc>
          <w:tcPr>
            <w:tcW w:w="4248" w:type="dxa"/>
          </w:tcPr>
          <w:p w14:paraId="1A45962D" w14:textId="77777777" w:rsidR="003B0B2A" w:rsidRPr="003B0B2A" w:rsidRDefault="003B0B2A" w:rsidP="0047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gridSpan w:val="3"/>
            <w:vAlign w:val="center"/>
          </w:tcPr>
          <w:p w14:paraId="7A9F0B3E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documented vs. Documented</w:t>
            </w:r>
          </w:p>
        </w:tc>
      </w:tr>
      <w:tr w:rsidR="003B0B2A" w:rsidRPr="00446740" w14:paraId="7C7D9C61" w14:textId="77777777" w:rsidTr="00E33A37">
        <w:trPr>
          <w:trHeight w:val="122"/>
        </w:trPr>
        <w:tc>
          <w:tcPr>
            <w:tcW w:w="4248" w:type="dxa"/>
          </w:tcPr>
          <w:p w14:paraId="29C60487" w14:textId="77777777" w:rsidR="003B0B2A" w:rsidRPr="00446740" w:rsidRDefault="003B0B2A" w:rsidP="0047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CA86CEF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vAlign w:val="center"/>
          </w:tcPr>
          <w:p w14:paraId="5467E803" w14:textId="77777777" w:rsidR="003B0B2A" w:rsidRDefault="003B0B2A" w:rsidP="0047057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m:oMath>
              <m:r>
                <w:rPr>
                  <w:rFonts w:ascii="Cambria Math" w:hAnsi="Cambria Math" w:cs="Times New Roman"/>
                  <w:sz w:val="20"/>
                  <w:szCs w:val="20"/>
                </w:rPr>
                <m:t>β</m:t>
              </m:r>
            </m:oMath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276" w:type="dxa"/>
            <w:vAlign w:val="center"/>
          </w:tcPr>
          <w:p w14:paraId="313C971A" w14:textId="7777777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B0B2A" w:rsidRPr="00446740" w14:paraId="219DC244" w14:textId="77777777" w:rsidTr="00E33A37">
        <w:trPr>
          <w:trHeight w:val="122"/>
        </w:trPr>
        <w:tc>
          <w:tcPr>
            <w:tcW w:w="4248" w:type="dxa"/>
          </w:tcPr>
          <w:p w14:paraId="79E53091" w14:textId="77777777" w:rsidR="003B0B2A" w:rsidRPr="00446740" w:rsidRDefault="003B0B2A" w:rsidP="0047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4467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sical well-being</w:t>
            </w:r>
          </w:p>
        </w:tc>
        <w:tc>
          <w:tcPr>
            <w:tcW w:w="1843" w:type="dxa"/>
          </w:tcPr>
          <w:p w14:paraId="68852A47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7B3CC85" w14:textId="77777777" w:rsidR="003B0B2A" w:rsidRDefault="003B0B2A" w:rsidP="0047057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B9E548" w14:textId="7777777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38103251" w14:textId="77777777" w:rsidTr="00E33A37">
        <w:trPr>
          <w:trHeight w:val="122"/>
        </w:trPr>
        <w:tc>
          <w:tcPr>
            <w:tcW w:w="4248" w:type="dxa"/>
          </w:tcPr>
          <w:p w14:paraId="757EA36C" w14:textId="7C293797" w:rsidR="003B0B2A" w:rsidRPr="00446740" w:rsidRDefault="003B0B2A" w:rsidP="00FF123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f-rated health</w:t>
            </w:r>
            <w:r w:rsidR="00FF123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average or worse)</w:t>
            </w:r>
          </w:p>
        </w:tc>
        <w:tc>
          <w:tcPr>
            <w:tcW w:w="1843" w:type="dxa"/>
            <w:vAlign w:val="center"/>
          </w:tcPr>
          <w:p w14:paraId="165049E4" w14:textId="69E5F764" w:rsidR="003B0B2A" w:rsidRDefault="00A562A4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0B2A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1984" w:type="dxa"/>
            <w:vAlign w:val="center"/>
          </w:tcPr>
          <w:p w14:paraId="212F79C9" w14:textId="7777777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55FD236" w14:textId="65106218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</w:tr>
      <w:tr w:rsidR="003B0B2A" w:rsidRPr="00446740" w14:paraId="4DDCC97A" w14:textId="77777777" w:rsidTr="00E33A37">
        <w:trPr>
          <w:trHeight w:val="122"/>
        </w:trPr>
        <w:tc>
          <w:tcPr>
            <w:tcW w:w="4248" w:type="dxa"/>
          </w:tcPr>
          <w:p w14:paraId="606718F4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Occupational injury</w:t>
            </w:r>
          </w:p>
        </w:tc>
        <w:tc>
          <w:tcPr>
            <w:tcW w:w="1843" w:type="dxa"/>
            <w:vAlign w:val="center"/>
          </w:tcPr>
          <w:p w14:paraId="6E352613" w14:textId="7C76FE3B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5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08029427" w14:textId="77777777" w:rsidR="003B0B2A" w:rsidRDefault="003B0B2A" w:rsidP="0047057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5FA4959" w14:textId="2163B80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</w:tr>
      <w:tr w:rsidR="003B0B2A" w:rsidRPr="00446740" w14:paraId="7BE4D262" w14:textId="77777777" w:rsidTr="00E33A37">
        <w:trPr>
          <w:trHeight w:val="122"/>
        </w:trPr>
        <w:tc>
          <w:tcPr>
            <w:tcW w:w="4248" w:type="dxa"/>
          </w:tcPr>
          <w:p w14:paraId="2A2A279C" w14:textId="77777777" w:rsidR="003B0B2A" w:rsidRPr="00446740" w:rsidRDefault="003B0B2A" w:rsidP="0047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E3E60CB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A140C69" w14:textId="77777777" w:rsidR="003B0B2A" w:rsidRDefault="003B0B2A" w:rsidP="0047057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E2CE89E" w14:textId="7777777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51A3564A" w14:textId="77777777" w:rsidTr="00E33A37">
        <w:trPr>
          <w:trHeight w:val="122"/>
        </w:trPr>
        <w:tc>
          <w:tcPr>
            <w:tcW w:w="4248" w:type="dxa"/>
          </w:tcPr>
          <w:p w14:paraId="1467E367" w14:textId="77777777" w:rsidR="003B0B2A" w:rsidRPr="00446740" w:rsidRDefault="003B0B2A" w:rsidP="004705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H</w:t>
            </w:r>
            <w:r w:rsidRPr="004467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alth behavior</w:t>
            </w:r>
          </w:p>
        </w:tc>
        <w:tc>
          <w:tcPr>
            <w:tcW w:w="1843" w:type="dxa"/>
            <w:vAlign w:val="center"/>
          </w:tcPr>
          <w:p w14:paraId="708BAC2C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959184F" w14:textId="77777777" w:rsidR="003B0B2A" w:rsidRDefault="003B0B2A" w:rsidP="0047057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A066026" w14:textId="7777777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6D73C4B8" w14:textId="77777777" w:rsidTr="00E33A37">
        <w:trPr>
          <w:trHeight w:val="122"/>
        </w:trPr>
        <w:tc>
          <w:tcPr>
            <w:tcW w:w="4248" w:type="dxa"/>
          </w:tcPr>
          <w:p w14:paraId="02322F7A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Cigarette smoking</w:t>
            </w:r>
          </w:p>
        </w:tc>
        <w:tc>
          <w:tcPr>
            <w:tcW w:w="1843" w:type="dxa"/>
            <w:vAlign w:val="center"/>
          </w:tcPr>
          <w:p w14:paraId="5A53FF96" w14:textId="1526D64B" w:rsidR="003B0B2A" w:rsidRPr="00446740" w:rsidRDefault="001F7DAC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380F409" w14:textId="77777777" w:rsidR="003B0B2A" w:rsidRDefault="003B0B2A" w:rsidP="0047057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51EE63E" w14:textId="3A7FD8D2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7DAC">
              <w:rPr>
                <w:rFonts w:ascii="Times New Roman" w:hAnsi="Times New Roman" w:cs="Times New Roman"/>
                <w:sz w:val="20"/>
                <w:szCs w:val="20"/>
              </w:rPr>
              <w:t>032</w:t>
            </w:r>
          </w:p>
        </w:tc>
      </w:tr>
      <w:tr w:rsidR="003B0B2A" w:rsidRPr="00446740" w14:paraId="4DD4B962" w14:textId="77777777" w:rsidTr="00E33A37">
        <w:trPr>
          <w:trHeight w:val="122"/>
        </w:trPr>
        <w:tc>
          <w:tcPr>
            <w:tcW w:w="4248" w:type="dxa"/>
          </w:tcPr>
          <w:p w14:paraId="0D4EABC7" w14:textId="5DDAF50E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  <w:r w:rsidR="004D5165">
              <w:rPr>
                <w:rFonts w:ascii="Times New Roman" w:hAnsi="Times New Roman" w:cs="Times New Roman"/>
                <w:sz w:val="20"/>
                <w:szCs w:val="20"/>
              </w:rPr>
              <w:t xml:space="preserve"> level</w:t>
            </w:r>
          </w:p>
        </w:tc>
        <w:tc>
          <w:tcPr>
            <w:tcW w:w="1843" w:type="dxa"/>
            <w:vAlign w:val="center"/>
          </w:tcPr>
          <w:p w14:paraId="1E20982F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37B00F7" w14:textId="77777777" w:rsidR="003B0B2A" w:rsidRDefault="003B0B2A" w:rsidP="0047057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0E0DEEC" w14:textId="7777777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D5165" w:rsidRPr="00446740" w14:paraId="79012758" w14:textId="77777777" w:rsidTr="00E33A37">
        <w:trPr>
          <w:trHeight w:val="122"/>
        </w:trPr>
        <w:tc>
          <w:tcPr>
            <w:tcW w:w="4248" w:type="dxa"/>
          </w:tcPr>
          <w:p w14:paraId="74D8C089" w14:textId="1CC365D6" w:rsidR="004D5165" w:rsidRPr="00446740" w:rsidRDefault="004D5165" w:rsidP="004D516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derate vs. none</w:t>
            </w:r>
          </w:p>
        </w:tc>
        <w:tc>
          <w:tcPr>
            <w:tcW w:w="1843" w:type="dxa"/>
            <w:vAlign w:val="center"/>
          </w:tcPr>
          <w:p w14:paraId="3A5F4E91" w14:textId="6A44625E" w:rsidR="004D5165" w:rsidRPr="00446740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6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555E1D2" w14:textId="77777777" w:rsidR="004D5165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AC52AA0" w14:textId="36A65B68" w:rsidR="004D5165" w:rsidRPr="00446740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5</w:t>
            </w:r>
          </w:p>
        </w:tc>
      </w:tr>
      <w:tr w:rsidR="004D5165" w:rsidRPr="00446740" w14:paraId="7AFA7889" w14:textId="77777777" w:rsidTr="00E33A37">
        <w:trPr>
          <w:trHeight w:val="122"/>
        </w:trPr>
        <w:tc>
          <w:tcPr>
            <w:tcW w:w="4248" w:type="dxa"/>
          </w:tcPr>
          <w:p w14:paraId="3C4F5879" w14:textId="51DFB086" w:rsidR="004D5165" w:rsidRPr="00446740" w:rsidRDefault="004D5165" w:rsidP="004D5165">
            <w:pPr>
              <w:ind w:right="27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avy vs. none</w:t>
            </w:r>
          </w:p>
        </w:tc>
        <w:tc>
          <w:tcPr>
            <w:tcW w:w="1843" w:type="dxa"/>
            <w:vAlign w:val="center"/>
          </w:tcPr>
          <w:p w14:paraId="4B01FD63" w14:textId="62654B31" w:rsidR="004D5165" w:rsidRPr="00446740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0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0, 15.54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6629A3B" w14:textId="77777777" w:rsidR="004D5165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FC3860D" w14:textId="688A5A4A" w:rsidR="004D5165" w:rsidRPr="00446740" w:rsidRDefault="004D5165" w:rsidP="004D516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3B0B2A" w:rsidRPr="00446740" w14:paraId="55EDB7CE" w14:textId="77777777" w:rsidTr="00E33A37">
        <w:trPr>
          <w:trHeight w:val="122"/>
        </w:trPr>
        <w:tc>
          <w:tcPr>
            <w:tcW w:w="4248" w:type="dxa"/>
          </w:tcPr>
          <w:p w14:paraId="75EF1B79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rregular meal pattern</w:t>
            </w:r>
          </w:p>
        </w:tc>
        <w:tc>
          <w:tcPr>
            <w:tcW w:w="1843" w:type="dxa"/>
            <w:vAlign w:val="center"/>
          </w:tcPr>
          <w:p w14:paraId="70FDECF6" w14:textId="111E7B6D" w:rsidR="003B0B2A" w:rsidRPr="00446740" w:rsidRDefault="001F7DAC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8788AE2" w14:textId="77777777" w:rsidR="003B0B2A" w:rsidRDefault="003B0B2A" w:rsidP="00470574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2374E123" w14:textId="7C6CB042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7DAC">
              <w:rPr>
                <w:rFonts w:ascii="Times New Roman" w:hAnsi="Times New Roman" w:cs="Times New Roman"/>
                <w:sz w:val="20"/>
                <w:szCs w:val="20"/>
              </w:rPr>
              <w:t>.968</w:t>
            </w:r>
          </w:p>
        </w:tc>
      </w:tr>
      <w:tr w:rsidR="003B0B2A" w:rsidRPr="00446740" w14:paraId="01500F7C" w14:textId="77777777" w:rsidTr="00E33A37">
        <w:trPr>
          <w:trHeight w:val="122"/>
        </w:trPr>
        <w:tc>
          <w:tcPr>
            <w:tcW w:w="4248" w:type="dxa"/>
          </w:tcPr>
          <w:p w14:paraId="1BB14D9A" w14:textId="77777777" w:rsidR="003B0B2A" w:rsidRPr="00446740" w:rsidRDefault="003B0B2A" w:rsidP="0047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7BFAD8C5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15AF6E0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BDCC35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3F49A691" w14:textId="77777777" w:rsidTr="00E33A37">
        <w:trPr>
          <w:trHeight w:val="84"/>
        </w:trPr>
        <w:tc>
          <w:tcPr>
            <w:tcW w:w="4248" w:type="dxa"/>
          </w:tcPr>
          <w:p w14:paraId="776EAFD5" w14:textId="77777777" w:rsidR="003B0B2A" w:rsidRPr="00446740" w:rsidRDefault="003B0B2A" w:rsidP="004705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ychological well-being</w:t>
            </w:r>
          </w:p>
        </w:tc>
        <w:tc>
          <w:tcPr>
            <w:tcW w:w="1843" w:type="dxa"/>
            <w:vAlign w:val="center"/>
          </w:tcPr>
          <w:p w14:paraId="6C5C6986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0493BAE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48361C0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105BB843" w14:textId="77777777" w:rsidTr="00E33A37">
        <w:trPr>
          <w:trHeight w:val="84"/>
        </w:trPr>
        <w:tc>
          <w:tcPr>
            <w:tcW w:w="4248" w:type="dxa"/>
          </w:tcPr>
          <w:p w14:paraId="0787DBC6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Happiness</w:t>
            </w:r>
          </w:p>
        </w:tc>
        <w:tc>
          <w:tcPr>
            <w:tcW w:w="1843" w:type="dxa"/>
            <w:vAlign w:val="center"/>
          </w:tcPr>
          <w:p w14:paraId="0206FF45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617BA05A" w14:textId="1491E14D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, 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5EC395EE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3B0B2A" w:rsidRPr="00446740" w14:paraId="43FEA89F" w14:textId="77777777" w:rsidTr="00E33A37">
        <w:trPr>
          <w:trHeight w:val="84"/>
        </w:trPr>
        <w:tc>
          <w:tcPr>
            <w:tcW w:w="4248" w:type="dxa"/>
          </w:tcPr>
          <w:p w14:paraId="29B88BED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GAD-2 &gt;= 3</w:t>
            </w:r>
          </w:p>
        </w:tc>
        <w:tc>
          <w:tcPr>
            <w:tcW w:w="1843" w:type="dxa"/>
            <w:vAlign w:val="center"/>
          </w:tcPr>
          <w:p w14:paraId="27DCD5AC" w14:textId="530F795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DFDE167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6FBD15EA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3B0B2A" w:rsidRPr="00446740" w14:paraId="0539FC58" w14:textId="77777777" w:rsidTr="00E33A37">
        <w:trPr>
          <w:trHeight w:val="84"/>
        </w:trPr>
        <w:tc>
          <w:tcPr>
            <w:tcW w:w="4248" w:type="dxa"/>
          </w:tcPr>
          <w:p w14:paraId="1B97A3EC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HQ-2 &gt;= 3</w:t>
            </w:r>
          </w:p>
        </w:tc>
        <w:tc>
          <w:tcPr>
            <w:tcW w:w="1843" w:type="dxa"/>
            <w:vAlign w:val="center"/>
          </w:tcPr>
          <w:p w14:paraId="23784524" w14:textId="4F6BEB2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8013697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19827C1" w14:textId="49555644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3B0B2A" w:rsidRPr="00446740" w14:paraId="7782F0AC" w14:textId="77777777" w:rsidTr="00E33A37">
        <w:trPr>
          <w:trHeight w:val="84"/>
        </w:trPr>
        <w:tc>
          <w:tcPr>
            <w:tcW w:w="4248" w:type="dxa"/>
          </w:tcPr>
          <w:p w14:paraId="1C927EA8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tal illness score</w:t>
            </w:r>
          </w:p>
        </w:tc>
        <w:tc>
          <w:tcPr>
            <w:tcW w:w="1843" w:type="dxa"/>
            <w:vAlign w:val="center"/>
          </w:tcPr>
          <w:p w14:paraId="3B11BFD5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984" w:type="dxa"/>
            <w:vAlign w:val="center"/>
          </w:tcPr>
          <w:p w14:paraId="32F92F30" w14:textId="65D1FF1F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C9411FE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3B0B2A" w:rsidRPr="00446740" w14:paraId="360E4DF1" w14:textId="77777777" w:rsidTr="00E33A37">
        <w:trPr>
          <w:trHeight w:val="84"/>
        </w:trPr>
        <w:tc>
          <w:tcPr>
            <w:tcW w:w="4248" w:type="dxa"/>
          </w:tcPr>
          <w:p w14:paraId="7557E78C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85AE9CF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2C87F17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0C08DD7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1A17834E" w14:textId="77777777" w:rsidTr="00E33A37">
        <w:trPr>
          <w:trHeight w:val="84"/>
        </w:trPr>
        <w:tc>
          <w:tcPr>
            <w:tcW w:w="4248" w:type="dxa"/>
          </w:tcPr>
          <w:p w14:paraId="5DD0F269" w14:textId="77777777" w:rsidR="003B0B2A" w:rsidRPr="00446740" w:rsidRDefault="003B0B2A" w:rsidP="00470574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cial well-being</w:t>
            </w:r>
          </w:p>
        </w:tc>
        <w:tc>
          <w:tcPr>
            <w:tcW w:w="1843" w:type="dxa"/>
            <w:vAlign w:val="center"/>
          </w:tcPr>
          <w:p w14:paraId="33F09A82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0644A70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12888308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0B2A" w:rsidRPr="00446740" w14:paraId="054F3319" w14:textId="77777777" w:rsidTr="00E33A37">
        <w:trPr>
          <w:trHeight w:val="84"/>
        </w:trPr>
        <w:tc>
          <w:tcPr>
            <w:tcW w:w="4248" w:type="dxa"/>
          </w:tcPr>
          <w:p w14:paraId="27B0062F" w14:textId="26651869" w:rsidR="003B0B2A" w:rsidRPr="00446740" w:rsidRDefault="003B0B2A" w:rsidP="00E33A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Having a person to talk</w:t>
            </w:r>
            <w:r w:rsidR="00E33A37">
              <w:rPr>
                <w:rFonts w:ascii="Times New Roman" w:hAnsi="Times New Roman" w:cs="Times New Roman"/>
                <w:sz w:val="20"/>
                <w:szCs w:val="20"/>
              </w:rPr>
              <w:t xml:space="preserve"> t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o when lonely</w:t>
            </w:r>
          </w:p>
        </w:tc>
        <w:tc>
          <w:tcPr>
            <w:tcW w:w="1843" w:type="dxa"/>
            <w:vAlign w:val="center"/>
          </w:tcPr>
          <w:p w14:paraId="26E9FE89" w14:textId="543BD210" w:rsidR="003B0B2A" w:rsidRPr="00446740" w:rsidRDefault="001F7DAC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9D68FDA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3759A657" w14:textId="63D7A5A6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</w:tr>
      <w:tr w:rsidR="003B0B2A" w:rsidRPr="00446740" w14:paraId="3642337C" w14:textId="77777777" w:rsidTr="00E33A37">
        <w:trPr>
          <w:trHeight w:val="84"/>
        </w:trPr>
        <w:tc>
          <w:tcPr>
            <w:tcW w:w="4248" w:type="dxa"/>
          </w:tcPr>
          <w:p w14:paraId="4A67F13E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Having a person to a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help 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when in trouble</w:t>
            </w:r>
          </w:p>
        </w:tc>
        <w:tc>
          <w:tcPr>
            <w:tcW w:w="1843" w:type="dxa"/>
            <w:vAlign w:val="center"/>
          </w:tcPr>
          <w:p w14:paraId="109EA2FB" w14:textId="6DA9EAB1" w:rsidR="003B0B2A" w:rsidRPr="00446740" w:rsidRDefault="001F7DAC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3B0B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3B0B2A" w:rsidRPr="004467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30DF274A" w14:textId="777777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BF30CE2" w14:textId="47210280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674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4674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</w:tr>
      <w:tr w:rsidR="003B0B2A" w:rsidRPr="00446740" w14:paraId="6E276EBA" w14:textId="77777777" w:rsidTr="00E33A37">
        <w:trPr>
          <w:trHeight w:val="84"/>
        </w:trPr>
        <w:tc>
          <w:tcPr>
            <w:tcW w:w="4248" w:type="dxa"/>
          </w:tcPr>
          <w:p w14:paraId="24BDFFC7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creational community participation</w:t>
            </w:r>
          </w:p>
        </w:tc>
        <w:tc>
          <w:tcPr>
            <w:tcW w:w="1843" w:type="dxa"/>
            <w:vAlign w:val="center"/>
          </w:tcPr>
          <w:p w14:paraId="280A4611" w14:textId="771B9E4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F7DA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F7DA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D2ECCAC" w14:textId="7777777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76EBBCC" w14:textId="3969B4AF" w:rsidR="003B0B2A" w:rsidRPr="00446740" w:rsidRDefault="001F7DAC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3B0B2A" w:rsidRPr="00446740" w14:paraId="64682CE1" w14:textId="77777777" w:rsidTr="00E33A37">
        <w:trPr>
          <w:trHeight w:val="84"/>
        </w:trPr>
        <w:tc>
          <w:tcPr>
            <w:tcW w:w="4248" w:type="dxa"/>
          </w:tcPr>
          <w:p w14:paraId="79CFCBE1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nic community participation</w:t>
            </w:r>
          </w:p>
        </w:tc>
        <w:tc>
          <w:tcPr>
            <w:tcW w:w="1843" w:type="dxa"/>
            <w:vAlign w:val="center"/>
          </w:tcPr>
          <w:p w14:paraId="33CD6FC0" w14:textId="4167F8F6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F7DA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F7DA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 w:rsidR="001F7DA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B44D9B6" w14:textId="7777777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4B610777" w14:textId="014A3E77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B0B2A" w:rsidRPr="00446740" w14:paraId="206CF023" w14:textId="77777777" w:rsidTr="00E33A37">
        <w:trPr>
          <w:trHeight w:val="84"/>
        </w:trPr>
        <w:tc>
          <w:tcPr>
            <w:tcW w:w="4248" w:type="dxa"/>
          </w:tcPr>
          <w:p w14:paraId="0B8EACFA" w14:textId="77777777" w:rsidR="003B0B2A" w:rsidRPr="00446740" w:rsidRDefault="003B0B2A" w:rsidP="00470574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ligious community participation</w:t>
            </w:r>
          </w:p>
        </w:tc>
        <w:tc>
          <w:tcPr>
            <w:tcW w:w="1843" w:type="dxa"/>
            <w:vAlign w:val="center"/>
          </w:tcPr>
          <w:p w14:paraId="7B8EA23F" w14:textId="1E31AFE9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F7DA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F7DA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9F34A44" w14:textId="77777777" w:rsidR="003B0B2A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276" w:type="dxa"/>
            <w:vAlign w:val="center"/>
          </w:tcPr>
          <w:p w14:paraId="7574E472" w14:textId="5425ED74" w:rsidR="003B0B2A" w:rsidRPr="00446740" w:rsidRDefault="003B0B2A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562A4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</w:tr>
      <w:tr w:rsidR="003B0B2A" w:rsidRPr="00446740" w14:paraId="053F6C34" w14:textId="77777777" w:rsidTr="00470574">
        <w:trPr>
          <w:trHeight w:val="84"/>
        </w:trPr>
        <w:tc>
          <w:tcPr>
            <w:tcW w:w="9351" w:type="dxa"/>
            <w:gridSpan w:val="4"/>
          </w:tcPr>
          <w:p w14:paraId="0E4538F9" w14:textId="77777777" w:rsidR="003B0B2A" w:rsidRPr="007B17F4" w:rsidRDefault="003B0B2A" w:rsidP="00470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7F4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 xml:space="preserve">ote. </w:t>
            </w:r>
          </w:p>
          <w:p w14:paraId="10A75C29" w14:textId="0383230A" w:rsidR="003B0B2A" w:rsidRDefault="003B0B2A" w:rsidP="00470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7F4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 xml:space="preserve">ll regressions were adjusted for age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>, location of residence, months residing in Korea, monthly income, employment status, educational attainment, house size, housing quality, number of cohabitants, marital stat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ountry</w:t>
            </w:r>
            <w:r w:rsidR="00603C11">
              <w:rPr>
                <w:rFonts w:ascii="Times New Roman" w:hAnsi="Times New Roman" w:cs="Times New Roman"/>
                <w:sz w:val="18"/>
                <w:szCs w:val="18"/>
              </w:rPr>
              <w:t xml:space="preserve"> of orig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07742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ligion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>. Uncorrected p values were presented</w:t>
            </w:r>
            <w:r w:rsidR="007020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  <w:p w14:paraId="7F87511B" w14:textId="4CA1DD62" w:rsidR="003B0B2A" w:rsidRPr="007B17F4" w:rsidRDefault="003B0B2A" w:rsidP="004705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B17F4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7B17F4">
              <w:rPr>
                <w:rFonts w:ascii="Times New Roman" w:hAnsi="Times New Roman" w:cs="Times New Roman"/>
                <w:sz w:val="18"/>
                <w:szCs w:val="18"/>
              </w:rPr>
              <w:t>R, odds ratio; CI, confidence interva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GAD, Generalized Anxiety Disorder; PHQ, Patient Health Questionnaire</w:t>
            </w:r>
            <w:r w:rsidR="00FF123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3A74D8C5" w14:textId="77777777" w:rsidR="00335EBE" w:rsidRPr="003B0B2A" w:rsidRDefault="00335EBE" w:rsidP="00335EBE"/>
    <w:p w14:paraId="13CDCE18" w14:textId="77777777" w:rsidR="00335EBE" w:rsidRDefault="00335EBE">
      <w:pPr>
        <w:sectPr w:rsidR="00335EBE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14:paraId="3CD6AF83" w14:textId="72AB1B61" w:rsidR="001F7DAC" w:rsidRDefault="001F7DAC" w:rsidP="001F7DAC">
      <w:r>
        <w:rPr>
          <w:rFonts w:ascii="Times New Roman" w:hAnsi="Times New Roman" w:cs="Times New Roman"/>
          <w:b/>
          <w:bCs/>
        </w:rPr>
        <w:lastRenderedPageBreak/>
        <w:t>Supplementary T</w:t>
      </w:r>
      <w:r w:rsidRPr="00351502">
        <w:rPr>
          <w:rFonts w:ascii="Times New Roman" w:hAnsi="Times New Roman" w:cs="Times New Roman"/>
          <w:b/>
          <w:bCs/>
        </w:rPr>
        <w:t xml:space="preserve">able </w:t>
      </w:r>
      <w:r w:rsidR="008F550A">
        <w:rPr>
          <w:rFonts w:ascii="Times New Roman" w:hAnsi="Times New Roman" w:cs="Times New Roman"/>
          <w:b/>
          <w:bCs/>
        </w:rPr>
        <w:t>4</w:t>
      </w:r>
      <w:r w:rsidRPr="00382D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ssociations of the undocumented status with </w:t>
      </w:r>
      <w:r w:rsidR="00D00E2D">
        <w:rPr>
          <w:rFonts w:ascii="Times New Roman" w:hAnsi="Times New Roman" w:cs="Times New Roman"/>
        </w:rPr>
        <w:t xml:space="preserve">well-being </w:t>
      </w:r>
      <w:r w:rsidR="00847439">
        <w:rPr>
          <w:rFonts w:ascii="Times New Roman" w:hAnsi="Times New Roman" w:cs="Times New Roman"/>
        </w:rPr>
        <w:t xml:space="preserve">outcomes </w:t>
      </w:r>
      <w:r w:rsidR="00FF1238">
        <w:rPr>
          <w:rFonts w:ascii="Times New Roman" w:hAnsi="Times New Roman" w:cs="Times New Roman"/>
        </w:rPr>
        <w:t xml:space="preserve">with alternative forms of categorization </w:t>
      </w:r>
      <w:r>
        <w:rPr>
          <w:rFonts w:ascii="Times New Roman" w:hAnsi="Times New Roman" w:cs="Times New Roman"/>
        </w:rPr>
        <w:t>after adjusting for potential confounders</w:t>
      </w:r>
    </w:p>
    <w:tbl>
      <w:tblPr>
        <w:tblStyle w:val="TableGrid"/>
        <w:tblpPr w:leftFromText="142" w:rightFromText="142" w:vertAnchor="page" w:horzAnchor="margin" w:tblpY="2568"/>
        <w:tblW w:w="9351" w:type="dxa"/>
        <w:tblLayout w:type="fixed"/>
        <w:tblLook w:val="04A0" w:firstRow="1" w:lastRow="0" w:firstColumn="1" w:lastColumn="0" w:noHBand="0" w:noVBand="1"/>
      </w:tblPr>
      <w:tblGrid>
        <w:gridCol w:w="4673"/>
        <w:gridCol w:w="2410"/>
        <w:gridCol w:w="2268"/>
      </w:tblGrid>
      <w:tr w:rsidR="00E33A37" w:rsidRPr="00EF0C1D" w14:paraId="54E5E657" w14:textId="77777777" w:rsidTr="00E33A37">
        <w:trPr>
          <w:trHeight w:val="117"/>
        </w:trPr>
        <w:tc>
          <w:tcPr>
            <w:tcW w:w="4673" w:type="dxa"/>
          </w:tcPr>
          <w:p w14:paraId="13181746" w14:textId="77777777" w:rsidR="00E33A37" w:rsidRPr="00EF0C1D" w:rsidRDefault="00E33A37" w:rsidP="004705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gridSpan w:val="2"/>
            <w:vAlign w:val="center"/>
          </w:tcPr>
          <w:p w14:paraId="3110CC62" w14:textId="77777777" w:rsidR="00E33A37" w:rsidRPr="00EF0C1D" w:rsidRDefault="00E33A37" w:rsidP="004705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Undocumented vs. Documented</w:t>
            </w:r>
          </w:p>
        </w:tc>
      </w:tr>
      <w:tr w:rsidR="00E33A37" w:rsidRPr="00EF0C1D" w14:paraId="4597035B" w14:textId="77777777" w:rsidTr="00E33A37">
        <w:trPr>
          <w:trHeight w:val="117"/>
        </w:trPr>
        <w:tc>
          <w:tcPr>
            <w:tcW w:w="4673" w:type="dxa"/>
          </w:tcPr>
          <w:p w14:paraId="12C26BAE" w14:textId="77777777" w:rsidR="00E33A37" w:rsidRPr="00EF0C1D" w:rsidRDefault="00E33A37" w:rsidP="00E33A3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47A99E0B" w14:textId="77777777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2268" w:type="dxa"/>
            <w:vAlign w:val="center"/>
          </w:tcPr>
          <w:p w14:paraId="5120EFCD" w14:textId="2399FB08" w:rsidR="00E33A37" w:rsidRPr="00EF0C1D" w:rsidRDefault="00E33A37" w:rsidP="00E33A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33A37" w:rsidRPr="00EF0C1D" w14:paraId="1B7B462D" w14:textId="77777777" w:rsidTr="00E33A37">
        <w:trPr>
          <w:trHeight w:val="117"/>
        </w:trPr>
        <w:tc>
          <w:tcPr>
            <w:tcW w:w="4673" w:type="dxa"/>
          </w:tcPr>
          <w:p w14:paraId="51B259B5" w14:textId="5253A174" w:rsidR="00E33A37" w:rsidRPr="00EF0C1D" w:rsidRDefault="00E33A37" w:rsidP="00FF1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Self-rated health</w:t>
            </w:r>
          </w:p>
        </w:tc>
        <w:tc>
          <w:tcPr>
            <w:tcW w:w="2410" w:type="dxa"/>
            <w:vAlign w:val="center"/>
          </w:tcPr>
          <w:p w14:paraId="42284946" w14:textId="1523067A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E8FD813" w14:textId="4C0198A2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A37" w:rsidRPr="00EF0C1D" w14:paraId="04C8B660" w14:textId="77777777" w:rsidTr="00E33A37">
        <w:trPr>
          <w:trHeight w:val="117"/>
        </w:trPr>
        <w:tc>
          <w:tcPr>
            <w:tcW w:w="4673" w:type="dxa"/>
          </w:tcPr>
          <w:p w14:paraId="633FE597" w14:textId="57A19552" w:rsidR="00E33A37" w:rsidRPr="00EF0C1D" w:rsidRDefault="004D5165" w:rsidP="00E33A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33A37" w:rsidRPr="00EF0C1D">
              <w:rPr>
                <w:rFonts w:ascii="Times New Roman" w:hAnsi="Times New Roman" w:cs="Times New Roman"/>
                <w:sz w:val="20"/>
                <w:szCs w:val="20"/>
              </w:rPr>
              <w:t>fairly good vs. very good</w:t>
            </w:r>
          </w:p>
        </w:tc>
        <w:tc>
          <w:tcPr>
            <w:tcW w:w="2410" w:type="dxa"/>
            <w:vAlign w:val="center"/>
          </w:tcPr>
          <w:p w14:paraId="2557C95E" w14:textId="77E3E327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1.56 (0.93, 2.62)</w:t>
            </w:r>
          </w:p>
        </w:tc>
        <w:tc>
          <w:tcPr>
            <w:tcW w:w="2268" w:type="dxa"/>
            <w:vAlign w:val="center"/>
          </w:tcPr>
          <w:p w14:paraId="33D4EA20" w14:textId="670B1C10" w:rsidR="00E33A37" w:rsidRPr="00EF0C1D" w:rsidRDefault="00E33A37" w:rsidP="00E33A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E33A37" w:rsidRPr="00EF0C1D" w14:paraId="51A1674F" w14:textId="77777777" w:rsidTr="00E33A37">
        <w:trPr>
          <w:trHeight w:val="117"/>
        </w:trPr>
        <w:tc>
          <w:tcPr>
            <w:tcW w:w="4673" w:type="dxa"/>
          </w:tcPr>
          <w:p w14:paraId="23093F24" w14:textId="5F949CBB" w:rsidR="00E33A37" w:rsidRPr="00EF0C1D" w:rsidRDefault="004D5165" w:rsidP="004D5165">
            <w:pPr>
              <w:ind w:right="27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33A37" w:rsidRPr="00EF0C1D">
              <w:rPr>
                <w:rFonts w:ascii="Times New Roman" w:hAnsi="Times New Roman" w:cs="Times New Roman"/>
                <w:sz w:val="20"/>
                <w:szCs w:val="20"/>
              </w:rPr>
              <w:t>average vs. very good</w:t>
            </w:r>
          </w:p>
        </w:tc>
        <w:tc>
          <w:tcPr>
            <w:tcW w:w="2410" w:type="dxa"/>
            <w:vAlign w:val="center"/>
          </w:tcPr>
          <w:p w14:paraId="34C81FBF" w14:textId="029F0A21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2.05 (0.81, 5.18)</w:t>
            </w:r>
          </w:p>
        </w:tc>
        <w:tc>
          <w:tcPr>
            <w:tcW w:w="2268" w:type="dxa"/>
            <w:vAlign w:val="center"/>
          </w:tcPr>
          <w:p w14:paraId="7C76A9CA" w14:textId="3737403F" w:rsidR="00E33A37" w:rsidRPr="00EF0C1D" w:rsidRDefault="00E33A37" w:rsidP="00E33A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</w:tr>
      <w:tr w:rsidR="00E33A37" w:rsidRPr="00EF0C1D" w14:paraId="20B58A68" w14:textId="77777777" w:rsidTr="00E33A37">
        <w:trPr>
          <w:trHeight w:val="117"/>
        </w:trPr>
        <w:tc>
          <w:tcPr>
            <w:tcW w:w="4673" w:type="dxa"/>
          </w:tcPr>
          <w:p w14:paraId="38D3858B" w14:textId="77777777" w:rsidR="00E33A37" w:rsidRPr="00EF0C1D" w:rsidRDefault="00E33A37" w:rsidP="00FF1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Cigarette smoking</w:t>
            </w:r>
          </w:p>
        </w:tc>
        <w:tc>
          <w:tcPr>
            <w:tcW w:w="2410" w:type="dxa"/>
            <w:vAlign w:val="center"/>
          </w:tcPr>
          <w:p w14:paraId="25B6F034" w14:textId="175CB9FF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629C06C" w14:textId="6028C6BA" w:rsidR="00E33A37" w:rsidRPr="00EF0C1D" w:rsidRDefault="00E33A37" w:rsidP="00E33A37">
            <w:pPr>
              <w:jc w:val="center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33A37" w:rsidRPr="00EF0C1D" w14:paraId="33390512" w14:textId="77777777" w:rsidTr="00E33A37">
        <w:trPr>
          <w:trHeight w:val="117"/>
        </w:trPr>
        <w:tc>
          <w:tcPr>
            <w:tcW w:w="4673" w:type="dxa"/>
          </w:tcPr>
          <w:p w14:paraId="139D51E7" w14:textId="57993120" w:rsidR="00E33A37" w:rsidRPr="00EF0C1D" w:rsidRDefault="004D5165" w:rsidP="00E33A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33A37" w:rsidRPr="00EF0C1D">
              <w:rPr>
                <w:rFonts w:ascii="Times New Roman" w:hAnsi="Times New Roman" w:cs="Times New Roman"/>
                <w:sz w:val="20"/>
                <w:szCs w:val="20"/>
              </w:rPr>
              <w:t>former smoker vs. never-smoker</w:t>
            </w:r>
          </w:p>
        </w:tc>
        <w:tc>
          <w:tcPr>
            <w:tcW w:w="2410" w:type="dxa"/>
            <w:vAlign w:val="center"/>
          </w:tcPr>
          <w:p w14:paraId="155BC7C3" w14:textId="786F9B67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79 (0.22, 2.82)</w:t>
            </w:r>
          </w:p>
        </w:tc>
        <w:tc>
          <w:tcPr>
            <w:tcW w:w="2268" w:type="dxa"/>
            <w:vAlign w:val="center"/>
          </w:tcPr>
          <w:p w14:paraId="7D0B4A32" w14:textId="272C443E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716</w:t>
            </w:r>
          </w:p>
        </w:tc>
      </w:tr>
      <w:tr w:rsidR="00EF0C1D" w:rsidRPr="00EF0C1D" w14:paraId="287D0A5E" w14:textId="77777777" w:rsidTr="00E33A37">
        <w:trPr>
          <w:trHeight w:val="117"/>
        </w:trPr>
        <w:tc>
          <w:tcPr>
            <w:tcW w:w="4673" w:type="dxa"/>
          </w:tcPr>
          <w:p w14:paraId="27A8747D" w14:textId="20D8D993" w:rsidR="00EF0C1D" w:rsidRPr="00EF0C1D" w:rsidRDefault="004D5165" w:rsidP="004D5165">
            <w:pPr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F0C1D" w:rsidRPr="00EF0C1D">
              <w:rPr>
                <w:rFonts w:ascii="Times New Roman" w:hAnsi="Times New Roman" w:cs="Times New Roman"/>
                <w:sz w:val="20"/>
                <w:szCs w:val="20"/>
              </w:rPr>
              <w:t>10 or less/day vs. never-smoker</w:t>
            </w:r>
          </w:p>
        </w:tc>
        <w:tc>
          <w:tcPr>
            <w:tcW w:w="2410" w:type="dxa"/>
            <w:vAlign w:val="center"/>
          </w:tcPr>
          <w:p w14:paraId="04899BE2" w14:textId="48FEC89C" w:rsidR="00EF0C1D" w:rsidRPr="00EF0C1D" w:rsidRDefault="00EF0C1D" w:rsidP="00EF0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1.92 (0.88, 4.17)</w:t>
            </w:r>
          </w:p>
        </w:tc>
        <w:tc>
          <w:tcPr>
            <w:tcW w:w="2268" w:type="dxa"/>
            <w:vAlign w:val="center"/>
          </w:tcPr>
          <w:p w14:paraId="2E2DD09E" w14:textId="64BB98C0" w:rsidR="00EF0C1D" w:rsidRPr="00EF0C1D" w:rsidRDefault="00EF0C1D" w:rsidP="00EF0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EF0C1D" w:rsidRPr="00EF0C1D" w14:paraId="032E6273" w14:textId="77777777" w:rsidTr="00E33A37">
        <w:trPr>
          <w:trHeight w:val="117"/>
        </w:trPr>
        <w:tc>
          <w:tcPr>
            <w:tcW w:w="4673" w:type="dxa"/>
          </w:tcPr>
          <w:p w14:paraId="55F67BED" w14:textId="6C65E84A" w:rsidR="00EF0C1D" w:rsidRPr="00EF0C1D" w:rsidRDefault="004D5165" w:rsidP="004D5165">
            <w:pPr>
              <w:ind w:righ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F0C1D" w:rsidRPr="00EF0C1D">
              <w:rPr>
                <w:rFonts w:ascii="Times New Roman" w:hAnsi="Times New Roman" w:cs="Times New Roman"/>
                <w:sz w:val="20"/>
                <w:szCs w:val="20"/>
              </w:rPr>
              <w:t>11–20/day vs. never-smoker</w:t>
            </w:r>
          </w:p>
        </w:tc>
        <w:tc>
          <w:tcPr>
            <w:tcW w:w="2410" w:type="dxa"/>
            <w:vAlign w:val="center"/>
          </w:tcPr>
          <w:p w14:paraId="6BFD26DC" w14:textId="2262D7D6" w:rsidR="00EF0C1D" w:rsidRPr="00EF0C1D" w:rsidRDefault="00EF0C1D" w:rsidP="00EF0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2.21 (0.94, 5.19)</w:t>
            </w:r>
          </w:p>
        </w:tc>
        <w:tc>
          <w:tcPr>
            <w:tcW w:w="2268" w:type="dxa"/>
            <w:vAlign w:val="center"/>
          </w:tcPr>
          <w:p w14:paraId="69C8B81C" w14:textId="2B074C59" w:rsidR="00EF0C1D" w:rsidRPr="00EF0C1D" w:rsidRDefault="00EF0C1D" w:rsidP="00EF0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EF0C1D" w:rsidRPr="00EF0C1D" w14:paraId="6A1B1F10" w14:textId="77777777" w:rsidTr="00E33A37">
        <w:trPr>
          <w:trHeight w:val="117"/>
        </w:trPr>
        <w:tc>
          <w:tcPr>
            <w:tcW w:w="4673" w:type="dxa"/>
          </w:tcPr>
          <w:p w14:paraId="1689F9D9" w14:textId="74C814B5" w:rsidR="00EF0C1D" w:rsidRPr="00EF0C1D" w:rsidRDefault="004D5165" w:rsidP="004D5165">
            <w:pPr>
              <w:ind w:right="3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F0C1D" w:rsidRPr="00EF0C1D">
              <w:rPr>
                <w:rFonts w:ascii="Times New Roman" w:hAnsi="Times New Roman" w:cs="Times New Roman"/>
                <w:sz w:val="20"/>
                <w:szCs w:val="20"/>
              </w:rPr>
              <w:t>21–30/day vs. never-smoker</w:t>
            </w:r>
          </w:p>
        </w:tc>
        <w:tc>
          <w:tcPr>
            <w:tcW w:w="2410" w:type="dxa"/>
            <w:vAlign w:val="center"/>
          </w:tcPr>
          <w:p w14:paraId="4642B09B" w14:textId="3DB12EAC" w:rsidR="00EF0C1D" w:rsidRPr="00EF0C1D" w:rsidRDefault="00EF0C1D" w:rsidP="00EF0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3.58 (0.81, 15.90)</w:t>
            </w:r>
          </w:p>
        </w:tc>
        <w:tc>
          <w:tcPr>
            <w:tcW w:w="2268" w:type="dxa"/>
            <w:vAlign w:val="center"/>
          </w:tcPr>
          <w:p w14:paraId="077DFBAF" w14:textId="35AD4FBF" w:rsidR="00EF0C1D" w:rsidRPr="00EF0C1D" w:rsidRDefault="00EF0C1D" w:rsidP="00EF0C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093</w:t>
            </w:r>
          </w:p>
        </w:tc>
      </w:tr>
      <w:tr w:rsidR="00E33A37" w:rsidRPr="00EF0C1D" w14:paraId="445990E5" w14:textId="77777777" w:rsidTr="00E33A37">
        <w:trPr>
          <w:trHeight w:val="80"/>
        </w:trPr>
        <w:tc>
          <w:tcPr>
            <w:tcW w:w="4673" w:type="dxa"/>
          </w:tcPr>
          <w:p w14:paraId="0C2F9D96" w14:textId="767E9E3B" w:rsidR="00E33A37" w:rsidRPr="00EF0C1D" w:rsidRDefault="00E33A37" w:rsidP="00FF1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Having a person to talk to when lonely</w:t>
            </w:r>
          </w:p>
        </w:tc>
        <w:tc>
          <w:tcPr>
            <w:tcW w:w="2410" w:type="dxa"/>
            <w:vAlign w:val="center"/>
          </w:tcPr>
          <w:p w14:paraId="19BD3DCA" w14:textId="13418DDF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BF82E00" w14:textId="70DE17BC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A37" w:rsidRPr="00EF0C1D" w14:paraId="26CB77B8" w14:textId="77777777" w:rsidTr="00E33A37">
        <w:trPr>
          <w:trHeight w:val="80"/>
        </w:trPr>
        <w:tc>
          <w:tcPr>
            <w:tcW w:w="4673" w:type="dxa"/>
          </w:tcPr>
          <w:p w14:paraId="1E00D006" w14:textId="38467C2F" w:rsidR="00E33A37" w:rsidRPr="00EF0C1D" w:rsidRDefault="005950F1" w:rsidP="005950F1">
            <w:pPr>
              <w:ind w:righ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                 </w:t>
            </w:r>
            <w:r w:rsidR="004D5165"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4D516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33A37" w:rsidRPr="00EF0C1D">
              <w:rPr>
                <w:rFonts w:ascii="Times New Roman" w:hAnsi="Times New Roman" w:cs="Times New Roman"/>
                <w:sz w:val="20"/>
                <w:szCs w:val="20"/>
              </w:rPr>
              <w:t>disagree vs. strongly disagree</w:t>
            </w:r>
          </w:p>
        </w:tc>
        <w:tc>
          <w:tcPr>
            <w:tcW w:w="2410" w:type="dxa"/>
            <w:vAlign w:val="center"/>
          </w:tcPr>
          <w:p w14:paraId="203945AE" w14:textId="186029C5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19 (0.04, 0.81)</w:t>
            </w:r>
          </w:p>
        </w:tc>
        <w:tc>
          <w:tcPr>
            <w:tcW w:w="2268" w:type="dxa"/>
            <w:vAlign w:val="center"/>
          </w:tcPr>
          <w:p w14:paraId="5032F356" w14:textId="2D18C395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E33A37" w:rsidRPr="00EF0C1D" w14:paraId="23198603" w14:textId="77777777" w:rsidTr="00E33A37">
        <w:trPr>
          <w:trHeight w:val="80"/>
        </w:trPr>
        <w:tc>
          <w:tcPr>
            <w:tcW w:w="4673" w:type="dxa"/>
          </w:tcPr>
          <w:p w14:paraId="58436F78" w14:textId="2DC76C8B" w:rsidR="00E33A37" w:rsidRPr="00EF0C1D" w:rsidRDefault="005950F1" w:rsidP="005950F1">
            <w:pPr>
              <w:ind w:right="63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                        </w:t>
            </w:r>
            <w:r w:rsidR="004D5165"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4D516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33A37" w:rsidRPr="00EF0C1D">
              <w:rPr>
                <w:rFonts w:ascii="Times New Roman" w:hAnsi="Times New Roman" w:cs="Times New Roman"/>
                <w:sz w:val="20"/>
                <w:szCs w:val="20"/>
              </w:rPr>
              <w:t>agree vs. strongly disagree</w:t>
            </w:r>
          </w:p>
        </w:tc>
        <w:tc>
          <w:tcPr>
            <w:tcW w:w="2410" w:type="dxa"/>
            <w:vAlign w:val="center"/>
          </w:tcPr>
          <w:p w14:paraId="2E182583" w14:textId="16782A88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18 (0.04, 0.71)</w:t>
            </w:r>
          </w:p>
        </w:tc>
        <w:tc>
          <w:tcPr>
            <w:tcW w:w="2268" w:type="dxa"/>
            <w:vAlign w:val="center"/>
          </w:tcPr>
          <w:p w14:paraId="6F63E10A" w14:textId="045F8E9D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E33A37" w:rsidRPr="00EF0C1D" w14:paraId="215699FA" w14:textId="77777777" w:rsidTr="00E33A37">
        <w:trPr>
          <w:trHeight w:val="80"/>
        </w:trPr>
        <w:tc>
          <w:tcPr>
            <w:tcW w:w="4673" w:type="dxa"/>
          </w:tcPr>
          <w:p w14:paraId="27965DEF" w14:textId="1E569E86" w:rsidR="00E33A37" w:rsidRPr="00EF0C1D" w:rsidRDefault="005950F1" w:rsidP="00E33A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="004D5165"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4D516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33A37" w:rsidRPr="00EF0C1D">
              <w:rPr>
                <w:rFonts w:ascii="Times New Roman" w:hAnsi="Times New Roman" w:cs="Times New Roman"/>
                <w:sz w:val="20"/>
                <w:szCs w:val="20"/>
              </w:rPr>
              <w:t>strongly agree vs. strongly disagree</w:t>
            </w:r>
          </w:p>
        </w:tc>
        <w:tc>
          <w:tcPr>
            <w:tcW w:w="2410" w:type="dxa"/>
            <w:vAlign w:val="center"/>
          </w:tcPr>
          <w:p w14:paraId="4E9E54A4" w14:textId="0413FCC5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29 (0.05, 1.57)</w:t>
            </w:r>
          </w:p>
        </w:tc>
        <w:tc>
          <w:tcPr>
            <w:tcW w:w="2268" w:type="dxa"/>
            <w:vAlign w:val="center"/>
          </w:tcPr>
          <w:p w14:paraId="2B2207F9" w14:textId="3D2F4F4E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</w:tr>
      <w:tr w:rsidR="00E33A37" w:rsidRPr="00EF0C1D" w14:paraId="11A94600" w14:textId="77777777" w:rsidTr="00E33A37">
        <w:trPr>
          <w:trHeight w:val="80"/>
        </w:trPr>
        <w:tc>
          <w:tcPr>
            <w:tcW w:w="4673" w:type="dxa"/>
          </w:tcPr>
          <w:p w14:paraId="3B1885BF" w14:textId="77777777" w:rsidR="00E33A37" w:rsidRPr="00EF0C1D" w:rsidRDefault="00E33A37" w:rsidP="00FF1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Having a person to ask for help when in trouble</w:t>
            </w:r>
          </w:p>
        </w:tc>
        <w:tc>
          <w:tcPr>
            <w:tcW w:w="2410" w:type="dxa"/>
            <w:vAlign w:val="center"/>
          </w:tcPr>
          <w:p w14:paraId="36CFC116" w14:textId="0EE93A04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B2F3485" w14:textId="4AF75E4B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3A37" w:rsidRPr="00EF0C1D" w14:paraId="5020D550" w14:textId="77777777" w:rsidTr="00E33A37">
        <w:trPr>
          <w:trHeight w:val="80"/>
        </w:trPr>
        <w:tc>
          <w:tcPr>
            <w:tcW w:w="4673" w:type="dxa"/>
          </w:tcPr>
          <w:p w14:paraId="77275209" w14:textId="3DE0A7DC" w:rsidR="00E33A37" w:rsidRPr="00EF0C1D" w:rsidRDefault="005950F1" w:rsidP="004D5165">
            <w:pPr>
              <w:ind w:leftChars="500" w:left="1200" w:rightChars="150" w:right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</w:t>
            </w:r>
            <w:r w:rsidR="004D516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4D5165"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4D516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33A37" w:rsidRPr="00EF0C1D">
              <w:rPr>
                <w:rFonts w:ascii="Times New Roman" w:hAnsi="Times New Roman" w:cs="Times New Roman"/>
                <w:sz w:val="20"/>
                <w:szCs w:val="20"/>
              </w:rPr>
              <w:t>disagree vs. strongly disagree</w:t>
            </w:r>
          </w:p>
        </w:tc>
        <w:tc>
          <w:tcPr>
            <w:tcW w:w="2410" w:type="dxa"/>
            <w:vAlign w:val="center"/>
          </w:tcPr>
          <w:p w14:paraId="3A8311DD" w14:textId="40137574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27 (0.0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51512905" w14:textId="4C4CB8BB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950F1" w:rsidRPr="00EF0C1D" w14:paraId="0F2C7F5E" w14:textId="77777777" w:rsidTr="00E33A37">
        <w:trPr>
          <w:trHeight w:val="80"/>
        </w:trPr>
        <w:tc>
          <w:tcPr>
            <w:tcW w:w="4673" w:type="dxa"/>
          </w:tcPr>
          <w:p w14:paraId="7F3C3907" w14:textId="2DE61E09" w:rsidR="005950F1" w:rsidRPr="00EF0C1D" w:rsidRDefault="005950F1" w:rsidP="005950F1">
            <w:pPr>
              <w:ind w:leftChars="600" w:left="1440" w:rightChars="113" w:right="27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agree vs. strongly disagree</w:t>
            </w:r>
          </w:p>
        </w:tc>
        <w:tc>
          <w:tcPr>
            <w:tcW w:w="2410" w:type="dxa"/>
            <w:vAlign w:val="center"/>
          </w:tcPr>
          <w:p w14:paraId="4464CB09" w14:textId="59744AF9" w:rsidR="005950F1" w:rsidRPr="00EF0C1D" w:rsidRDefault="005950F1" w:rsidP="005950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24 (0.07, 0.85)</w:t>
            </w:r>
          </w:p>
        </w:tc>
        <w:tc>
          <w:tcPr>
            <w:tcW w:w="2268" w:type="dxa"/>
            <w:vAlign w:val="center"/>
          </w:tcPr>
          <w:p w14:paraId="69CDFE18" w14:textId="1692510D" w:rsidR="005950F1" w:rsidRPr="00EF0C1D" w:rsidRDefault="005950F1" w:rsidP="005950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E33A37" w:rsidRPr="00EF0C1D" w14:paraId="55755557" w14:textId="77777777" w:rsidTr="00E33A37">
        <w:trPr>
          <w:trHeight w:val="80"/>
        </w:trPr>
        <w:tc>
          <w:tcPr>
            <w:tcW w:w="4673" w:type="dxa"/>
          </w:tcPr>
          <w:p w14:paraId="095D8138" w14:textId="0223AF68" w:rsidR="00E33A37" w:rsidRPr="00EF0C1D" w:rsidRDefault="005950F1" w:rsidP="00E33A3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       </w:t>
            </w:r>
            <w:r w:rsidR="004D5165"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 w:rsidR="004D5165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E33A37" w:rsidRPr="00EF0C1D">
              <w:rPr>
                <w:rFonts w:ascii="Times New Roman" w:hAnsi="Times New Roman" w:cs="Times New Roman"/>
                <w:sz w:val="20"/>
                <w:szCs w:val="20"/>
              </w:rPr>
              <w:t>strongly agree vs. strongly disagree</w:t>
            </w:r>
          </w:p>
        </w:tc>
        <w:tc>
          <w:tcPr>
            <w:tcW w:w="2410" w:type="dxa"/>
            <w:vAlign w:val="center"/>
          </w:tcPr>
          <w:p w14:paraId="6332FB56" w14:textId="753718E3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16 (0.0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35E102B6" w14:textId="21100908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</w:tr>
      <w:tr w:rsidR="00E33A37" w:rsidRPr="00EF0C1D" w14:paraId="713E5FB7" w14:textId="77777777" w:rsidTr="00E33A37">
        <w:trPr>
          <w:trHeight w:val="80"/>
        </w:trPr>
        <w:tc>
          <w:tcPr>
            <w:tcW w:w="4673" w:type="dxa"/>
          </w:tcPr>
          <w:p w14:paraId="25EF1B09" w14:textId="77777777" w:rsidR="00E33A37" w:rsidRPr="00EF0C1D" w:rsidRDefault="00E33A37" w:rsidP="00FF1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Recreational community participation</w:t>
            </w:r>
          </w:p>
        </w:tc>
        <w:tc>
          <w:tcPr>
            <w:tcW w:w="2410" w:type="dxa"/>
            <w:vAlign w:val="center"/>
          </w:tcPr>
          <w:p w14:paraId="60ECE21D" w14:textId="2CE0E67F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AAB5510" w14:textId="7E62BC5B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20AB" w:rsidRPr="00EF0C1D" w14:paraId="022EF749" w14:textId="77777777" w:rsidTr="00722BFF">
        <w:trPr>
          <w:trHeight w:val="80"/>
        </w:trPr>
        <w:tc>
          <w:tcPr>
            <w:tcW w:w="4673" w:type="dxa"/>
          </w:tcPr>
          <w:p w14:paraId="6C4E3515" w14:textId="07763649" w:rsidR="007020AB" w:rsidRPr="00EF0C1D" w:rsidRDefault="004D5165" w:rsidP="004D5165">
            <w:pPr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formerly participated vs. never participated</w:t>
            </w:r>
          </w:p>
        </w:tc>
        <w:tc>
          <w:tcPr>
            <w:tcW w:w="2410" w:type="dxa"/>
            <w:vAlign w:val="center"/>
          </w:tcPr>
          <w:p w14:paraId="0F575201" w14:textId="740C21B6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19 (0.08, 0.43)</w:t>
            </w:r>
          </w:p>
        </w:tc>
        <w:tc>
          <w:tcPr>
            <w:tcW w:w="2268" w:type="dxa"/>
          </w:tcPr>
          <w:p w14:paraId="23F1AF15" w14:textId="20ABB52D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020AB" w:rsidRPr="00EF0C1D" w14:paraId="7DBC9F33" w14:textId="77777777" w:rsidTr="00722BFF">
        <w:trPr>
          <w:trHeight w:val="80"/>
        </w:trPr>
        <w:tc>
          <w:tcPr>
            <w:tcW w:w="4673" w:type="dxa"/>
          </w:tcPr>
          <w:p w14:paraId="223C04E8" w14:textId="4ED3A583" w:rsidR="007020AB" w:rsidRPr="00EF0C1D" w:rsidRDefault="004D5165" w:rsidP="007020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currently participating vs. never participated</w:t>
            </w:r>
          </w:p>
        </w:tc>
        <w:tc>
          <w:tcPr>
            <w:tcW w:w="2410" w:type="dxa"/>
            <w:vAlign w:val="center"/>
          </w:tcPr>
          <w:p w14:paraId="73950C93" w14:textId="2B38FF57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22 (0.07, 0.67)</w:t>
            </w:r>
          </w:p>
        </w:tc>
        <w:tc>
          <w:tcPr>
            <w:tcW w:w="2268" w:type="dxa"/>
          </w:tcPr>
          <w:p w14:paraId="38104A81" w14:textId="4EEF86B9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E33A37" w:rsidRPr="00EF0C1D" w14:paraId="72C65ECA" w14:textId="77777777" w:rsidTr="00E33A37">
        <w:trPr>
          <w:trHeight w:val="80"/>
        </w:trPr>
        <w:tc>
          <w:tcPr>
            <w:tcW w:w="4673" w:type="dxa"/>
          </w:tcPr>
          <w:p w14:paraId="00EAD0BE" w14:textId="77777777" w:rsidR="00E33A37" w:rsidRPr="00EF0C1D" w:rsidRDefault="00E33A37" w:rsidP="00FF1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Ethnic community participation</w:t>
            </w:r>
          </w:p>
        </w:tc>
        <w:tc>
          <w:tcPr>
            <w:tcW w:w="2410" w:type="dxa"/>
            <w:vAlign w:val="center"/>
          </w:tcPr>
          <w:p w14:paraId="4B56B3CF" w14:textId="525412D1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83CDB2C" w14:textId="712FD039" w:rsidR="00E33A37" w:rsidRPr="00EF0C1D" w:rsidRDefault="00E33A37" w:rsidP="00E33A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20AB" w:rsidRPr="00EF0C1D" w14:paraId="09551DF5" w14:textId="77777777" w:rsidTr="000D391F">
        <w:trPr>
          <w:trHeight w:val="80"/>
        </w:trPr>
        <w:tc>
          <w:tcPr>
            <w:tcW w:w="4673" w:type="dxa"/>
          </w:tcPr>
          <w:p w14:paraId="72724617" w14:textId="2FC8834B" w:rsidR="007020AB" w:rsidRPr="00EF0C1D" w:rsidRDefault="004D5165" w:rsidP="004D5165">
            <w:pPr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formerly participated vs. never participated</w:t>
            </w:r>
          </w:p>
        </w:tc>
        <w:tc>
          <w:tcPr>
            <w:tcW w:w="2410" w:type="dxa"/>
            <w:vAlign w:val="center"/>
          </w:tcPr>
          <w:p w14:paraId="24F7CA4E" w14:textId="0896E851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37 (0.20, 0.70)</w:t>
            </w:r>
          </w:p>
        </w:tc>
        <w:tc>
          <w:tcPr>
            <w:tcW w:w="2268" w:type="dxa"/>
          </w:tcPr>
          <w:p w14:paraId="5118E62E" w14:textId="0E2CCAE3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020AB" w:rsidRPr="00EF0C1D" w14:paraId="22E6137A" w14:textId="77777777" w:rsidTr="000D391F">
        <w:trPr>
          <w:trHeight w:val="80"/>
        </w:trPr>
        <w:tc>
          <w:tcPr>
            <w:tcW w:w="4673" w:type="dxa"/>
          </w:tcPr>
          <w:p w14:paraId="08776641" w14:textId="3DF4816D" w:rsidR="007020AB" w:rsidRPr="00EF0C1D" w:rsidRDefault="004D5165" w:rsidP="007020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currently participating vs. never participated</w:t>
            </w:r>
          </w:p>
        </w:tc>
        <w:tc>
          <w:tcPr>
            <w:tcW w:w="2410" w:type="dxa"/>
            <w:vAlign w:val="center"/>
          </w:tcPr>
          <w:p w14:paraId="679A74E6" w14:textId="43D10BA4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39 (0.20, 0.77)</w:t>
            </w:r>
          </w:p>
        </w:tc>
        <w:tc>
          <w:tcPr>
            <w:tcW w:w="2268" w:type="dxa"/>
          </w:tcPr>
          <w:p w14:paraId="2B83789E" w14:textId="54776F03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7020AB" w:rsidRPr="00EF0C1D" w14:paraId="0C720803" w14:textId="77777777" w:rsidTr="00E33A37">
        <w:trPr>
          <w:trHeight w:val="80"/>
        </w:trPr>
        <w:tc>
          <w:tcPr>
            <w:tcW w:w="4673" w:type="dxa"/>
          </w:tcPr>
          <w:p w14:paraId="3F2F65AB" w14:textId="77777777" w:rsidR="007020AB" w:rsidRPr="00EF0C1D" w:rsidRDefault="007020AB" w:rsidP="00FF12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Religious community participation</w:t>
            </w:r>
          </w:p>
        </w:tc>
        <w:tc>
          <w:tcPr>
            <w:tcW w:w="2410" w:type="dxa"/>
            <w:vAlign w:val="center"/>
          </w:tcPr>
          <w:p w14:paraId="185C1562" w14:textId="675634AD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FAD164A" w14:textId="57A4C63F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20AB" w:rsidRPr="00EF0C1D" w14:paraId="09DC25CF" w14:textId="77777777" w:rsidTr="00E33A37">
        <w:trPr>
          <w:trHeight w:val="80"/>
        </w:trPr>
        <w:tc>
          <w:tcPr>
            <w:tcW w:w="4673" w:type="dxa"/>
          </w:tcPr>
          <w:p w14:paraId="54A4B909" w14:textId="5B41F70B" w:rsidR="007020AB" w:rsidRPr="00EF0C1D" w:rsidRDefault="004D5165" w:rsidP="004D5165">
            <w:pPr>
              <w:ind w:right="9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formerly participated vs. never participated</w:t>
            </w:r>
          </w:p>
        </w:tc>
        <w:tc>
          <w:tcPr>
            <w:tcW w:w="2410" w:type="dxa"/>
            <w:vAlign w:val="center"/>
          </w:tcPr>
          <w:p w14:paraId="4E5B748C" w14:textId="34022D0B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50 (0.24, 1.03)</w:t>
            </w:r>
          </w:p>
        </w:tc>
        <w:tc>
          <w:tcPr>
            <w:tcW w:w="2268" w:type="dxa"/>
            <w:vAlign w:val="center"/>
          </w:tcPr>
          <w:p w14:paraId="2592F661" w14:textId="2A05984C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7020AB" w:rsidRPr="00EF0C1D" w14:paraId="26444563" w14:textId="77777777" w:rsidTr="00E33A37">
        <w:trPr>
          <w:trHeight w:val="80"/>
        </w:trPr>
        <w:tc>
          <w:tcPr>
            <w:tcW w:w="4673" w:type="dxa"/>
          </w:tcPr>
          <w:p w14:paraId="3757E079" w14:textId="15725E6E" w:rsidR="007020AB" w:rsidRPr="00EF0C1D" w:rsidRDefault="004D5165" w:rsidP="007020AB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34B7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020AB" w:rsidRPr="00EF0C1D">
              <w:rPr>
                <w:rFonts w:ascii="Times New Roman" w:hAnsi="Times New Roman" w:cs="Times New Roman"/>
                <w:sz w:val="20"/>
                <w:szCs w:val="20"/>
              </w:rPr>
              <w:t>currently participating vs. never participated</w:t>
            </w:r>
          </w:p>
        </w:tc>
        <w:tc>
          <w:tcPr>
            <w:tcW w:w="2410" w:type="dxa"/>
            <w:vAlign w:val="center"/>
          </w:tcPr>
          <w:p w14:paraId="414B6144" w14:textId="6005624C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55 (0.27, 1.14)</w:t>
            </w:r>
          </w:p>
        </w:tc>
        <w:tc>
          <w:tcPr>
            <w:tcW w:w="2268" w:type="dxa"/>
            <w:vAlign w:val="center"/>
          </w:tcPr>
          <w:p w14:paraId="03DF4958" w14:textId="17C5B714" w:rsidR="007020AB" w:rsidRPr="00EF0C1D" w:rsidRDefault="007020AB" w:rsidP="007020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F0C1D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7020AB" w:rsidRPr="00EF0C1D" w14:paraId="3A1F13BC" w14:textId="77777777" w:rsidTr="00E33A37">
        <w:trPr>
          <w:trHeight w:val="80"/>
        </w:trPr>
        <w:tc>
          <w:tcPr>
            <w:tcW w:w="9351" w:type="dxa"/>
            <w:gridSpan w:val="3"/>
          </w:tcPr>
          <w:p w14:paraId="0DAA1144" w14:textId="77777777" w:rsidR="007020AB" w:rsidRPr="00603C11" w:rsidRDefault="007020AB" w:rsidP="007020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C11">
              <w:rPr>
                <w:rFonts w:ascii="Times New Roman" w:hAnsi="Times New Roman" w:cs="Times New Roman"/>
                <w:sz w:val="18"/>
                <w:szCs w:val="18"/>
              </w:rPr>
              <w:t xml:space="preserve">Note. </w:t>
            </w:r>
          </w:p>
          <w:p w14:paraId="763E6D69" w14:textId="5EA48806" w:rsidR="007020AB" w:rsidRPr="00603C11" w:rsidRDefault="007020AB" w:rsidP="007020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C11">
              <w:rPr>
                <w:rFonts w:ascii="Times New Roman" w:hAnsi="Times New Roman" w:cs="Times New Roman"/>
                <w:sz w:val="18"/>
                <w:szCs w:val="18"/>
              </w:rPr>
              <w:t>All regressions were adjusted for age, gender, location of residence, months residing in Korea, monthly income, employment status, educational attainment, house size, housing quality, number of cohabitants, marital status, country</w:t>
            </w:r>
            <w:r w:rsidR="00603C11" w:rsidRPr="00603C11">
              <w:rPr>
                <w:rFonts w:ascii="Times New Roman" w:hAnsi="Times New Roman" w:cs="Times New Roman"/>
                <w:sz w:val="18"/>
                <w:szCs w:val="18"/>
              </w:rPr>
              <w:t xml:space="preserve"> of origin</w:t>
            </w:r>
            <w:r w:rsidRPr="00603C1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07742" w:rsidRPr="00603C11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r w:rsidRPr="00603C11">
              <w:rPr>
                <w:rFonts w:ascii="Times New Roman" w:hAnsi="Times New Roman" w:cs="Times New Roman"/>
                <w:sz w:val="18"/>
                <w:szCs w:val="18"/>
              </w:rPr>
              <w:t>religion. Uncorrected p values were presented.</w:t>
            </w:r>
          </w:p>
          <w:p w14:paraId="60B4E290" w14:textId="6A7DA6CD" w:rsidR="007020AB" w:rsidRPr="00EF0C1D" w:rsidRDefault="007020AB" w:rsidP="007020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03C11">
              <w:rPr>
                <w:rFonts w:ascii="Times New Roman" w:hAnsi="Times New Roman" w:cs="Times New Roman"/>
                <w:sz w:val="18"/>
                <w:szCs w:val="18"/>
              </w:rPr>
              <w:t>OR, odds ratio; CI, confidence intervals</w:t>
            </w:r>
            <w:r w:rsidR="00FF1238" w:rsidRPr="00603C1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39A39033" w14:textId="77777777" w:rsidR="00335EBE" w:rsidRPr="00335EBE" w:rsidRDefault="00335EBE" w:rsidP="00335EBE"/>
    <w:p w14:paraId="74BE03C9" w14:textId="2FACD0AA" w:rsidR="00A23803" w:rsidRPr="00335EBE" w:rsidRDefault="00A23803"/>
    <w:sectPr w:rsidR="00A23803" w:rsidRPr="00335EBE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BA4551" w14:textId="77777777" w:rsidR="00DD4C1E" w:rsidRDefault="00DD4C1E" w:rsidP="009961DF">
      <w:r>
        <w:separator/>
      </w:r>
    </w:p>
  </w:endnote>
  <w:endnote w:type="continuationSeparator" w:id="0">
    <w:p w14:paraId="2103A031" w14:textId="77777777" w:rsidR="00DD4C1E" w:rsidRDefault="00DD4C1E" w:rsidP="009961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229B3B" w14:textId="77777777" w:rsidR="00DD4C1E" w:rsidRDefault="00DD4C1E" w:rsidP="009961DF">
      <w:r>
        <w:separator/>
      </w:r>
    </w:p>
  </w:footnote>
  <w:footnote w:type="continuationSeparator" w:id="0">
    <w:p w14:paraId="5815555D" w14:textId="77777777" w:rsidR="00DD4C1E" w:rsidRDefault="00DD4C1E" w:rsidP="009961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EBE"/>
    <w:rsid w:val="0009312F"/>
    <w:rsid w:val="000F4BA4"/>
    <w:rsid w:val="00101FDA"/>
    <w:rsid w:val="0010357D"/>
    <w:rsid w:val="00111CB8"/>
    <w:rsid w:val="001A4F76"/>
    <w:rsid w:val="001D0E80"/>
    <w:rsid w:val="001F7DAC"/>
    <w:rsid w:val="00207C71"/>
    <w:rsid w:val="002456D9"/>
    <w:rsid w:val="0027105A"/>
    <w:rsid w:val="002E5881"/>
    <w:rsid w:val="003275EB"/>
    <w:rsid w:val="00335EBE"/>
    <w:rsid w:val="00352E14"/>
    <w:rsid w:val="00364AAC"/>
    <w:rsid w:val="00370116"/>
    <w:rsid w:val="003916F2"/>
    <w:rsid w:val="003B0B2A"/>
    <w:rsid w:val="003D671F"/>
    <w:rsid w:val="00486FEC"/>
    <w:rsid w:val="004D5165"/>
    <w:rsid w:val="004D778A"/>
    <w:rsid w:val="004D7A8F"/>
    <w:rsid w:val="004E4347"/>
    <w:rsid w:val="00517E2C"/>
    <w:rsid w:val="00564163"/>
    <w:rsid w:val="005950F1"/>
    <w:rsid w:val="00603C11"/>
    <w:rsid w:val="00690EF5"/>
    <w:rsid w:val="006C58CC"/>
    <w:rsid w:val="007020AB"/>
    <w:rsid w:val="0071401E"/>
    <w:rsid w:val="00847439"/>
    <w:rsid w:val="008712BF"/>
    <w:rsid w:val="008722EE"/>
    <w:rsid w:val="008914FE"/>
    <w:rsid w:val="00891A32"/>
    <w:rsid w:val="008E215B"/>
    <w:rsid w:val="008E70E3"/>
    <w:rsid w:val="008F550A"/>
    <w:rsid w:val="009446A6"/>
    <w:rsid w:val="009646A8"/>
    <w:rsid w:val="009961DF"/>
    <w:rsid w:val="009C3319"/>
    <w:rsid w:val="00A1047D"/>
    <w:rsid w:val="00A23803"/>
    <w:rsid w:val="00A562A4"/>
    <w:rsid w:val="00A71A7C"/>
    <w:rsid w:val="00AB5570"/>
    <w:rsid w:val="00AD5736"/>
    <w:rsid w:val="00AF05B5"/>
    <w:rsid w:val="00BB3ECB"/>
    <w:rsid w:val="00BC4C27"/>
    <w:rsid w:val="00BE3995"/>
    <w:rsid w:val="00C330EB"/>
    <w:rsid w:val="00C6386E"/>
    <w:rsid w:val="00C72588"/>
    <w:rsid w:val="00D00E2D"/>
    <w:rsid w:val="00D07742"/>
    <w:rsid w:val="00D14436"/>
    <w:rsid w:val="00D60CE7"/>
    <w:rsid w:val="00DB01E6"/>
    <w:rsid w:val="00DD4C1E"/>
    <w:rsid w:val="00E33A37"/>
    <w:rsid w:val="00E4360B"/>
    <w:rsid w:val="00E71F1E"/>
    <w:rsid w:val="00E739E2"/>
    <w:rsid w:val="00EC4205"/>
    <w:rsid w:val="00ED5AC9"/>
    <w:rsid w:val="00EF0C1D"/>
    <w:rsid w:val="00F2195D"/>
    <w:rsid w:val="00F811AF"/>
    <w:rsid w:val="00FF1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09F30"/>
  <w15:chartTrackingRefBased/>
  <w15:docId w15:val="{6456F215-4364-48F8-8961-6A5AC8B5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5E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E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61DF"/>
    <w:pPr>
      <w:tabs>
        <w:tab w:val="center" w:pos="4680"/>
        <w:tab w:val="right" w:pos="9360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961D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961DF"/>
    <w:pPr>
      <w:tabs>
        <w:tab w:val="center" w:pos="4680"/>
        <w:tab w:val="right" w:pos="9360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961D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CCF443-F838-498E-907E-E3575AEB8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8</TotalTime>
  <Pages>4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8</cp:revision>
  <dcterms:created xsi:type="dcterms:W3CDTF">2023-12-09T03:38:00Z</dcterms:created>
  <dcterms:modified xsi:type="dcterms:W3CDTF">2023-12-19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ama</vt:lpwstr>
  </property>
  <property fmtid="{D5CDD505-2E9C-101B-9397-08002B2CF9AE}" pid="15" name="Mendeley Recent Style Name 6_1">
    <vt:lpwstr>JAMA (The Journal of the American Medical Association)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ocial-science-and-medicine</vt:lpwstr>
  </property>
  <property fmtid="{D5CDD505-2E9C-101B-9397-08002B2CF9AE}" pid="21" name="Mendeley Recent Style Name 9_1">
    <vt:lpwstr>Social Science &amp; Medicine</vt:lpwstr>
  </property>
</Properties>
</file>